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C40C7" w14:textId="77777777" w:rsidR="004107FC" w:rsidRPr="0052418A" w:rsidRDefault="004107FC" w:rsidP="004107FC">
      <w:pPr>
        <w:pStyle w:val="Heading2"/>
        <w:spacing w:before="160" w:after="80" w:line="360" w:lineRule="auto"/>
        <w:rPr>
          <w:rFonts w:ascii="Times New Roman" w:hAnsi="Times New Roman" w:cs="Times New Roman"/>
          <w:lang w:val="en-GB"/>
        </w:rPr>
      </w:pPr>
      <w:r w:rsidRPr="0052418A">
        <w:rPr>
          <w:rFonts w:ascii="Times New Roman" w:hAnsi="Times New Roman" w:cs="Times New Roman"/>
          <w:lang w:val="en-GB"/>
        </w:rPr>
        <w:t xml:space="preserve">Appendix 1 </w:t>
      </w:r>
      <w:r w:rsidR="00C65DDC" w:rsidRPr="0052418A">
        <w:rPr>
          <w:rFonts w:ascii="Times New Roman" w:hAnsi="Times New Roman" w:cs="Times New Roman"/>
          <w:lang w:val="en-GB"/>
        </w:rPr>
        <w:t>–</w:t>
      </w:r>
      <w:r w:rsidRPr="0052418A">
        <w:rPr>
          <w:rFonts w:ascii="Times New Roman" w:hAnsi="Times New Roman" w:cs="Times New Roman"/>
          <w:lang w:val="en-GB"/>
        </w:rPr>
        <w:t xml:space="preserve"> </w:t>
      </w:r>
      <w:r w:rsidR="00C65DDC" w:rsidRPr="0052418A">
        <w:rPr>
          <w:rFonts w:ascii="Times New Roman" w:hAnsi="Times New Roman" w:cs="Times New Roman"/>
          <w:lang w:val="en-GB"/>
        </w:rPr>
        <w:t>C</w:t>
      </w:r>
      <w:r w:rsidRPr="0052418A">
        <w:rPr>
          <w:rFonts w:ascii="Times New Roman" w:hAnsi="Times New Roman" w:cs="Times New Roman"/>
          <w:lang w:val="en-GB"/>
        </w:rPr>
        <w:t>ase vignettes and workshop questions</w:t>
      </w:r>
    </w:p>
    <w:p w14:paraId="2F3DD641" w14:textId="77777777" w:rsidR="00AE7CF0" w:rsidRPr="0052418A" w:rsidRDefault="00AE7CF0" w:rsidP="00AE7CF0">
      <w:pPr>
        <w:rPr>
          <w:rFonts w:ascii="Times New Roman" w:hAnsi="Times New Roman" w:cs="Times New Roman"/>
          <w:lang w:val="en-GB"/>
        </w:rPr>
      </w:pPr>
      <w:r w:rsidRPr="0052418A">
        <w:rPr>
          <w:rFonts w:ascii="Times New Roman" w:hAnsi="Times New Roman" w:cs="Times New Roman"/>
          <w:lang w:val="en-GB"/>
        </w:rPr>
        <w:t xml:space="preserve">The two case vignettes </w:t>
      </w:r>
      <w:r w:rsidR="00C65DDC" w:rsidRPr="0052418A">
        <w:rPr>
          <w:rFonts w:ascii="Times New Roman" w:hAnsi="Times New Roman" w:cs="Times New Roman"/>
          <w:lang w:val="en-GB"/>
        </w:rPr>
        <w:t xml:space="preserve">engage with how antimicrobial practices and misuse illustrate intersections between </w:t>
      </w:r>
      <w:r w:rsidRPr="0052418A">
        <w:rPr>
          <w:rFonts w:ascii="Times New Roman" w:hAnsi="Times New Roman" w:cs="Times New Roman"/>
          <w:lang w:val="en-GB"/>
        </w:rPr>
        <w:t xml:space="preserve">human, animal, and environmental health. Each </w:t>
      </w:r>
      <w:r w:rsidR="00C65DDC" w:rsidRPr="0052418A">
        <w:rPr>
          <w:rFonts w:ascii="Times New Roman" w:hAnsi="Times New Roman" w:cs="Times New Roman"/>
          <w:lang w:val="en-GB"/>
        </w:rPr>
        <w:t>vignette</w:t>
      </w:r>
      <w:r w:rsidRPr="0052418A">
        <w:rPr>
          <w:rFonts w:ascii="Times New Roman" w:hAnsi="Times New Roman" w:cs="Times New Roman"/>
          <w:lang w:val="en-GB"/>
        </w:rPr>
        <w:t xml:space="preserve"> highlights pathways through which everyday practices of small-scale farmers influence and are influenced by broader health systems.</w:t>
      </w:r>
    </w:p>
    <w:p w14:paraId="72514BC9" w14:textId="77777777" w:rsidR="00AE7CF0" w:rsidRPr="0052418A" w:rsidRDefault="00AE7CF0" w:rsidP="00AE7CF0">
      <w:pPr>
        <w:rPr>
          <w:rFonts w:ascii="Times New Roman" w:hAnsi="Times New Roman" w:cs="Times New Roman"/>
          <w:lang w:val="en-GB"/>
        </w:rPr>
      </w:pPr>
      <w:r w:rsidRPr="0052418A">
        <w:rPr>
          <w:rFonts w:ascii="Times New Roman" w:hAnsi="Times New Roman" w:cs="Times New Roman"/>
          <w:lang w:val="en-GB"/>
        </w:rPr>
        <w:t>The first vignette draws on research and reports highlighting how antibiotics are routinely used in livestock practices such as cattle production across Southern Africa. These practices involve farmers mixing antibiotics into the feed of healthy animals to prevent potential infection, a practice that has been recognized in research and reporting as contributing to AMR risks</w:t>
      </w:r>
      <w:r w:rsidR="002754B7" w:rsidRPr="0052418A">
        <w:rPr>
          <w:rFonts w:ascii="Times New Roman" w:hAnsi="Times New Roman" w:cs="Times New Roman"/>
          <w:lang w:val="en-GB"/>
        </w:rPr>
        <w:t>.</w:t>
      </w:r>
    </w:p>
    <w:p w14:paraId="33D5457F" w14:textId="77777777" w:rsidR="00AE7CF0" w:rsidRPr="0052418A" w:rsidRDefault="00AE7CF0" w:rsidP="00AE7CF0">
      <w:pPr>
        <w:rPr>
          <w:rFonts w:ascii="Times New Roman" w:hAnsi="Times New Roman" w:cs="Times New Roman"/>
          <w:lang w:val="en-GB"/>
        </w:rPr>
      </w:pPr>
      <w:r w:rsidRPr="0052418A">
        <w:rPr>
          <w:rFonts w:ascii="Times New Roman" w:hAnsi="Times New Roman" w:cs="Times New Roman"/>
          <w:lang w:val="en-GB"/>
        </w:rPr>
        <w:t>The second vignette illustrates practice</w:t>
      </w:r>
      <w:r w:rsidR="002754B7" w:rsidRPr="0052418A">
        <w:rPr>
          <w:rFonts w:ascii="Times New Roman" w:hAnsi="Times New Roman" w:cs="Times New Roman"/>
          <w:lang w:val="en-GB"/>
        </w:rPr>
        <w:t>s</w:t>
      </w:r>
      <w:r w:rsidRPr="0052418A">
        <w:rPr>
          <w:rFonts w:ascii="Times New Roman" w:hAnsi="Times New Roman" w:cs="Times New Roman"/>
          <w:lang w:val="en-GB"/>
        </w:rPr>
        <w:t xml:space="preserve"> documented in</w:t>
      </w:r>
      <w:r w:rsidR="002754B7" w:rsidRPr="0052418A">
        <w:rPr>
          <w:rFonts w:ascii="Times New Roman" w:hAnsi="Times New Roman" w:cs="Times New Roman"/>
          <w:lang w:val="en-GB"/>
        </w:rPr>
        <w:t xml:space="preserve"> research and reporting from</w:t>
      </w:r>
      <w:r w:rsidRPr="0052418A">
        <w:rPr>
          <w:rFonts w:ascii="Times New Roman" w:hAnsi="Times New Roman" w:cs="Times New Roman"/>
          <w:lang w:val="en-GB"/>
        </w:rPr>
        <w:t xml:space="preserve"> </w:t>
      </w:r>
      <w:r w:rsidR="002754B7" w:rsidRPr="0052418A">
        <w:rPr>
          <w:rFonts w:ascii="Times New Roman" w:hAnsi="Times New Roman" w:cs="Times New Roman"/>
          <w:lang w:val="en-GB"/>
        </w:rPr>
        <w:t xml:space="preserve">the Southern African region of </w:t>
      </w:r>
      <w:r w:rsidRPr="0052418A">
        <w:rPr>
          <w:rFonts w:ascii="Times New Roman" w:hAnsi="Times New Roman" w:cs="Times New Roman"/>
          <w:lang w:val="en-GB"/>
        </w:rPr>
        <w:t>farmers re-distribut</w:t>
      </w:r>
      <w:r w:rsidR="002754B7" w:rsidRPr="0052418A">
        <w:rPr>
          <w:rFonts w:ascii="Times New Roman" w:hAnsi="Times New Roman" w:cs="Times New Roman"/>
          <w:lang w:val="en-GB"/>
        </w:rPr>
        <w:t>ing</w:t>
      </w:r>
      <w:r w:rsidRPr="0052418A">
        <w:rPr>
          <w:rFonts w:ascii="Times New Roman" w:hAnsi="Times New Roman" w:cs="Times New Roman"/>
          <w:lang w:val="en-GB"/>
        </w:rPr>
        <w:t xml:space="preserve"> antiretroviral drugs (originally intended for treating HIV/AIDS </w:t>
      </w:r>
      <w:r w:rsidR="002754B7" w:rsidRPr="0052418A">
        <w:rPr>
          <w:rFonts w:ascii="Times New Roman" w:hAnsi="Times New Roman" w:cs="Times New Roman"/>
          <w:lang w:val="en-GB"/>
        </w:rPr>
        <w:t>human patients</w:t>
      </w:r>
      <w:r w:rsidRPr="0052418A">
        <w:rPr>
          <w:rFonts w:ascii="Times New Roman" w:hAnsi="Times New Roman" w:cs="Times New Roman"/>
          <w:lang w:val="en-GB"/>
        </w:rPr>
        <w:t xml:space="preserve">) to </w:t>
      </w:r>
      <w:r w:rsidR="00F15754" w:rsidRPr="0052418A">
        <w:rPr>
          <w:rFonts w:ascii="Times New Roman" w:hAnsi="Times New Roman" w:cs="Times New Roman"/>
          <w:lang w:val="en-GB"/>
        </w:rPr>
        <w:t>livestock, specifically poultry</w:t>
      </w:r>
      <w:r w:rsidRPr="0052418A">
        <w:rPr>
          <w:rFonts w:ascii="Times New Roman" w:hAnsi="Times New Roman" w:cs="Times New Roman"/>
          <w:lang w:val="en-GB"/>
        </w:rPr>
        <w:t xml:space="preserve"> to promote growth. This case </w:t>
      </w:r>
      <w:r w:rsidR="00F15754" w:rsidRPr="0052418A">
        <w:rPr>
          <w:rFonts w:ascii="Times New Roman" w:hAnsi="Times New Roman" w:cs="Times New Roman"/>
          <w:lang w:val="en-GB"/>
        </w:rPr>
        <w:t xml:space="preserve">vignette </w:t>
      </w:r>
      <w:r w:rsidRPr="0052418A">
        <w:rPr>
          <w:rFonts w:ascii="Times New Roman" w:hAnsi="Times New Roman" w:cs="Times New Roman"/>
          <w:lang w:val="en-GB"/>
        </w:rPr>
        <w:t xml:space="preserve">underscores how human health interventions can spill over into animal health practices, with consequences for </w:t>
      </w:r>
      <w:r w:rsidR="00F15754" w:rsidRPr="0052418A">
        <w:rPr>
          <w:rFonts w:ascii="Times New Roman" w:hAnsi="Times New Roman" w:cs="Times New Roman"/>
          <w:lang w:val="en-GB"/>
        </w:rPr>
        <w:t>environmental health</w:t>
      </w:r>
      <w:r w:rsidRPr="0052418A">
        <w:rPr>
          <w:rFonts w:ascii="Times New Roman" w:hAnsi="Times New Roman" w:cs="Times New Roman"/>
          <w:lang w:val="en-GB"/>
        </w:rPr>
        <w:t xml:space="preserve"> and </w:t>
      </w:r>
      <w:r w:rsidR="00F15754" w:rsidRPr="0052418A">
        <w:rPr>
          <w:rFonts w:ascii="Times New Roman" w:hAnsi="Times New Roman" w:cs="Times New Roman"/>
          <w:lang w:val="en-GB"/>
        </w:rPr>
        <w:t xml:space="preserve">driving </w:t>
      </w:r>
      <w:r w:rsidRPr="0052418A">
        <w:rPr>
          <w:rFonts w:ascii="Times New Roman" w:hAnsi="Times New Roman" w:cs="Times New Roman"/>
          <w:lang w:val="en-GB"/>
        </w:rPr>
        <w:t>AMR.</w:t>
      </w:r>
    </w:p>
    <w:p w14:paraId="17D7ED22" w14:textId="77777777" w:rsidR="004107FC" w:rsidRPr="0052418A" w:rsidRDefault="00AE7CF0" w:rsidP="004107FC">
      <w:pPr>
        <w:rPr>
          <w:rFonts w:ascii="Times New Roman" w:hAnsi="Times New Roman" w:cs="Times New Roman"/>
          <w:lang w:val="en-GB"/>
        </w:rPr>
      </w:pPr>
      <w:r w:rsidRPr="0052418A">
        <w:rPr>
          <w:rFonts w:ascii="Times New Roman" w:hAnsi="Times New Roman" w:cs="Times New Roman"/>
          <w:lang w:val="en-GB"/>
        </w:rPr>
        <w:t xml:space="preserve">Together, these vignettes </w:t>
      </w:r>
      <w:r w:rsidR="00F15754" w:rsidRPr="0052418A">
        <w:rPr>
          <w:rFonts w:ascii="Times New Roman" w:hAnsi="Times New Roman" w:cs="Times New Roman"/>
          <w:lang w:val="en-GB"/>
        </w:rPr>
        <w:t xml:space="preserve">highlight </w:t>
      </w:r>
      <w:r w:rsidR="00C65DDC" w:rsidRPr="0052418A">
        <w:rPr>
          <w:rFonts w:ascii="Times New Roman" w:hAnsi="Times New Roman" w:cs="Times New Roman"/>
          <w:lang w:val="en-GB"/>
        </w:rPr>
        <w:t xml:space="preserve">One health dimensions of AMR </w:t>
      </w:r>
      <w:r w:rsidR="00F15754" w:rsidRPr="0052418A">
        <w:rPr>
          <w:rFonts w:ascii="Times New Roman" w:hAnsi="Times New Roman" w:cs="Times New Roman"/>
          <w:lang w:val="en-GB"/>
        </w:rPr>
        <w:t>through the redistribution of antimicrobials from human patients to livestock</w:t>
      </w:r>
      <w:r w:rsidR="00C65DDC" w:rsidRPr="0052418A">
        <w:rPr>
          <w:rFonts w:ascii="Times New Roman" w:hAnsi="Times New Roman" w:cs="Times New Roman"/>
          <w:lang w:val="en-GB"/>
        </w:rPr>
        <w:t>, environments and broader community</w:t>
      </w:r>
      <w:r w:rsidRPr="0052418A">
        <w:rPr>
          <w:rFonts w:ascii="Times New Roman" w:hAnsi="Times New Roman" w:cs="Times New Roman"/>
          <w:lang w:val="en-GB"/>
        </w:rPr>
        <w:t xml:space="preserve">. </w:t>
      </w:r>
      <w:r w:rsidR="00F15754" w:rsidRPr="0052418A">
        <w:rPr>
          <w:rFonts w:ascii="Times New Roman" w:hAnsi="Times New Roman" w:cs="Times New Roman"/>
          <w:lang w:val="en-GB"/>
        </w:rPr>
        <w:t xml:space="preserve">AMR and </w:t>
      </w:r>
      <w:r w:rsidRPr="0052418A">
        <w:rPr>
          <w:rFonts w:ascii="Times New Roman" w:hAnsi="Times New Roman" w:cs="Times New Roman"/>
          <w:lang w:val="en-GB"/>
        </w:rPr>
        <w:t xml:space="preserve">antimicrobial practices </w:t>
      </w:r>
      <w:r w:rsidR="00F15754" w:rsidRPr="0052418A">
        <w:rPr>
          <w:rFonts w:ascii="Times New Roman" w:hAnsi="Times New Roman" w:cs="Times New Roman"/>
          <w:lang w:val="en-GB"/>
        </w:rPr>
        <w:t xml:space="preserve">are thus situated </w:t>
      </w:r>
      <w:r w:rsidRPr="0052418A">
        <w:rPr>
          <w:rFonts w:ascii="Times New Roman" w:hAnsi="Times New Roman" w:cs="Times New Roman"/>
          <w:lang w:val="en-GB"/>
        </w:rPr>
        <w:t xml:space="preserve">within the lived realities of farmers, </w:t>
      </w:r>
      <w:r w:rsidR="00F15754" w:rsidRPr="0052418A">
        <w:rPr>
          <w:rFonts w:ascii="Times New Roman" w:hAnsi="Times New Roman" w:cs="Times New Roman"/>
          <w:lang w:val="en-GB"/>
        </w:rPr>
        <w:t xml:space="preserve">engaging with </w:t>
      </w:r>
      <w:r w:rsidRPr="0052418A">
        <w:rPr>
          <w:rFonts w:ascii="Times New Roman" w:hAnsi="Times New Roman" w:cs="Times New Roman"/>
          <w:lang w:val="en-GB"/>
        </w:rPr>
        <w:t xml:space="preserve">biomedical and socio-economic drivers </w:t>
      </w:r>
      <w:r w:rsidR="00F15754" w:rsidRPr="0052418A">
        <w:rPr>
          <w:rFonts w:ascii="Times New Roman" w:hAnsi="Times New Roman" w:cs="Times New Roman"/>
          <w:lang w:val="en-GB"/>
        </w:rPr>
        <w:t>of antimicrobial misuse</w:t>
      </w:r>
      <w:r w:rsidRPr="0052418A">
        <w:rPr>
          <w:rFonts w:ascii="Times New Roman" w:hAnsi="Times New Roman" w:cs="Times New Roman"/>
          <w:lang w:val="en-GB"/>
        </w:rPr>
        <w:t>.</w:t>
      </w:r>
    </w:p>
    <w:p w14:paraId="51B0FC94" w14:textId="77777777" w:rsidR="004107FC" w:rsidRPr="0052418A" w:rsidRDefault="004107FC" w:rsidP="004107FC">
      <w:pPr>
        <w:rPr>
          <w:rFonts w:ascii="Times New Roman" w:hAnsi="Times New Roman" w:cs="Times New Roman"/>
          <w:b/>
          <w:lang w:val="en-GB"/>
        </w:rPr>
      </w:pPr>
      <w:r w:rsidRPr="0052418A">
        <w:rPr>
          <w:rFonts w:ascii="Times New Roman" w:hAnsi="Times New Roman" w:cs="Times New Roman"/>
          <w:b/>
          <w:lang w:val="en-GB"/>
        </w:rPr>
        <w:t xml:space="preserve"> </w:t>
      </w:r>
    </w:p>
    <w:p w14:paraId="0DD6A1B2" w14:textId="77777777" w:rsidR="004107FC" w:rsidRPr="0052418A" w:rsidRDefault="004107FC" w:rsidP="004107FC">
      <w:pPr>
        <w:rPr>
          <w:rFonts w:ascii="Times New Roman" w:hAnsi="Times New Roman" w:cs="Times New Roman"/>
          <w:b/>
          <w:lang w:val="en-GB"/>
        </w:rPr>
      </w:pPr>
      <w:r w:rsidRPr="0052418A">
        <w:rPr>
          <w:rFonts w:ascii="Times New Roman" w:hAnsi="Times New Roman" w:cs="Times New Roman"/>
          <w:b/>
          <w:lang w:val="en-GB"/>
        </w:rPr>
        <w:t>Case vignette 1: Antibiotics as preventive treatment and potential health risk</w:t>
      </w:r>
    </w:p>
    <w:p w14:paraId="7E05DAAA" w14:textId="77777777"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t>Thokozani has recently taken over responsibility for the family beef cattle farm from his father and while eager to develop it and grow the herd he is also concerned about the health of the cattle and the risk of disease as the extended family relies on the beef cattle for important dietary protein as well as a source for profit. Within Zimbabwe, there are many endemic infectious diseases that affect cattle, and that could threaten the food security and health of the community.</w:t>
      </w:r>
    </w:p>
    <w:p w14:paraId="41A2A405" w14:textId="77777777"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t xml:space="preserve">During the first year of running the farm, there are outbreaks of Black leg in the region, </w:t>
      </w:r>
      <w:r w:rsidR="00D438B8" w:rsidRPr="0052418A">
        <w:rPr>
          <w:rFonts w:ascii="Times New Roman" w:hAnsi="Times New Roman" w:cs="Times New Roman"/>
          <w:lang w:val="en-GB"/>
        </w:rPr>
        <w:t xml:space="preserve">severe cattle disease </w:t>
      </w:r>
      <w:r w:rsidRPr="0052418A">
        <w:rPr>
          <w:rFonts w:ascii="Times New Roman" w:hAnsi="Times New Roman" w:cs="Times New Roman"/>
          <w:lang w:val="en-GB"/>
        </w:rPr>
        <w:t xml:space="preserve">caused by the bacteria </w:t>
      </w:r>
      <w:r w:rsidRPr="0052418A">
        <w:rPr>
          <w:rFonts w:ascii="Times New Roman" w:hAnsi="Times New Roman" w:cs="Times New Roman"/>
          <w:i/>
          <w:lang w:val="en-GB"/>
        </w:rPr>
        <w:t xml:space="preserve">Clostridium </w:t>
      </w:r>
      <w:proofErr w:type="spellStart"/>
      <w:r w:rsidRPr="0052418A">
        <w:rPr>
          <w:rFonts w:ascii="Times New Roman" w:hAnsi="Times New Roman" w:cs="Times New Roman"/>
          <w:i/>
          <w:lang w:val="en-GB"/>
        </w:rPr>
        <w:t>chauvoei</w:t>
      </w:r>
      <w:proofErr w:type="spellEnd"/>
      <w:r w:rsidRPr="0052418A">
        <w:rPr>
          <w:rFonts w:ascii="Times New Roman" w:hAnsi="Times New Roman" w:cs="Times New Roman"/>
          <w:i/>
          <w:lang w:val="en-GB"/>
        </w:rPr>
        <w:t xml:space="preserve"> </w:t>
      </w:r>
      <w:r w:rsidRPr="0052418A">
        <w:rPr>
          <w:rFonts w:ascii="Times New Roman" w:hAnsi="Times New Roman" w:cs="Times New Roman"/>
          <w:lang w:val="en-GB"/>
        </w:rPr>
        <w:t>affecting</w:t>
      </w:r>
      <w:r w:rsidRPr="0052418A">
        <w:rPr>
          <w:rFonts w:ascii="Times New Roman" w:hAnsi="Times New Roman" w:cs="Times New Roman"/>
          <w:i/>
          <w:lang w:val="en-GB"/>
        </w:rPr>
        <w:t xml:space="preserve"> </w:t>
      </w:r>
      <w:r w:rsidRPr="0052418A">
        <w:rPr>
          <w:rFonts w:ascii="Times New Roman" w:hAnsi="Times New Roman" w:cs="Times New Roman"/>
          <w:lang w:val="en-GB"/>
        </w:rPr>
        <w:t xml:space="preserve">young and responsible for a significant part of cattle mortalities in Zimbabwe. The majority of antibiotics in Southern Africa are used in cattle and poultry farming often as part of proactive measures. Although vaccines are encouraged by the Department of Veterinary Services (DVS), the use of antibiotics remains the major preventive and control strategy for most bacterial infections in cattle in Zimbabwe. As such, the idea of using antibiotics to prevent potential disease is close for Thokozani. By mixing the antibiotic </w:t>
      </w:r>
      <w:r w:rsidRPr="0052418A">
        <w:rPr>
          <w:rFonts w:ascii="Times New Roman" w:hAnsi="Times New Roman" w:cs="Times New Roman"/>
          <w:i/>
          <w:lang w:val="en-GB"/>
        </w:rPr>
        <w:t xml:space="preserve">penicillin </w:t>
      </w:r>
      <w:r w:rsidRPr="0052418A">
        <w:rPr>
          <w:rFonts w:ascii="Times New Roman" w:hAnsi="Times New Roman" w:cs="Times New Roman"/>
          <w:lang w:val="en-GB"/>
        </w:rPr>
        <w:t>into the feed of his healthy cattle, he hopes to safeguard the food security and health of his family. It is an initial success, none of his cattle is infected, and the use of antibiotics in the feed increases the growth of the cattle, making the farm more profitable.</w:t>
      </w:r>
    </w:p>
    <w:p w14:paraId="177B1BD3"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 </w:t>
      </w:r>
    </w:p>
    <w:p w14:paraId="68E7367B"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Case vignette 1 </w:t>
      </w:r>
      <w:r w:rsidR="00D438B8" w:rsidRPr="0052418A">
        <w:rPr>
          <w:rFonts w:ascii="Times New Roman" w:hAnsi="Times New Roman" w:cs="Times New Roman"/>
          <w:b/>
          <w:i/>
          <w:lang w:val="en-GB"/>
        </w:rPr>
        <w:t xml:space="preserve">workshop </w:t>
      </w:r>
      <w:r w:rsidRPr="0052418A">
        <w:rPr>
          <w:rFonts w:ascii="Times New Roman" w:hAnsi="Times New Roman" w:cs="Times New Roman"/>
          <w:b/>
          <w:i/>
          <w:lang w:val="en-GB"/>
        </w:rPr>
        <w:t>discussion, round 1</w:t>
      </w:r>
    </w:p>
    <w:p w14:paraId="0921FBCE" w14:textId="77777777" w:rsidR="004107FC" w:rsidRPr="0052418A" w:rsidRDefault="004107FC" w:rsidP="004107FC">
      <w:pPr>
        <w:numPr>
          <w:ilvl w:val="0"/>
          <w:numId w:val="4"/>
        </w:numPr>
        <w:rPr>
          <w:rFonts w:ascii="Times New Roman" w:hAnsi="Times New Roman" w:cs="Times New Roman"/>
          <w:lang w:val="en-GB"/>
        </w:rPr>
      </w:pPr>
      <w:r w:rsidRPr="0052418A">
        <w:rPr>
          <w:rFonts w:ascii="Times New Roman" w:hAnsi="Times New Roman" w:cs="Times New Roman"/>
          <w:lang w:val="en-GB"/>
        </w:rPr>
        <w:t>What happened in the case vignette?</w:t>
      </w:r>
    </w:p>
    <w:p w14:paraId="77C5CF9F" w14:textId="77777777" w:rsidR="004107FC" w:rsidRPr="0052418A" w:rsidRDefault="004107FC" w:rsidP="004107FC">
      <w:pPr>
        <w:numPr>
          <w:ilvl w:val="0"/>
          <w:numId w:val="4"/>
        </w:numPr>
        <w:rPr>
          <w:rFonts w:ascii="Times New Roman" w:hAnsi="Times New Roman" w:cs="Times New Roman"/>
          <w:lang w:val="en-GB"/>
        </w:rPr>
      </w:pPr>
      <w:r w:rsidRPr="0052418A">
        <w:rPr>
          <w:rFonts w:ascii="Times New Roman" w:hAnsi="Times New Roman" w:cs="Times New Roman"/>
          <w:lang w:val="en-GB"/>
        </w:rPr>
        <w:t>How did it happen?</w:t>
      </w:r>
    </w:p>
    <w:p w14:paraId="7ABAF308" w14:textId="77777777" w:rsidR="004107FC" w:rsidRPr="0052418A" w:rsidRDefault="004107FC" w:rsidP="004107FC">
      <w:pPr>
        <w:numPr>
          <w:ilvl w:val="0"/>
          <w:numId w:val="4"/>
        </w:numPr>
        <w:rPr>
          <w:rFonts w:ascii="Times New Roman" w:hAnsi="Times New Roman" w:cs="Times New Roman"/>
          <w:lang w:val="en-GB"/>
        </w:rPr>
      </w:pPr>
      <w:r w:rsidRPr="0052418A">
        <w:rPr>
          <w:rFonts w:ascii="Times New Roman" w:hAnsi="Times New Roman" w:cs="Times New Roman"/>
          <w:lang w:val="en-GB"/>
        </w:rPr>
        <w:t>Why did it happen?</w:t>
      </w:r>
    </w:p>
    <w:p w14:paraId="710A65E0" w14:textId="77777777" w:rsidR="004107FC" w:rsidRPr="0052418A" w:rsidRDefault="004107FC" w:rsidP="004107FC">
      <w:pPr>
        <w:numPr>
          <w:ilvl w:val="0"/>
          <w:numId w:val="4"/>
        </w:numPr>
        <w:rPr>
          <w:rFonts w:ascii="Times New Roman" w:hAnsi="Times New Roman" w:cs="Times New Roman"/>
          <w:lang w:val="en-GB"/>
        </w:rPr>
      </w:pPr>
      <w:r w:rsidRPr="0052418A">
        <w:rPr>
          <w:rFonts w:ascii="Times New Roman" w:hAnsi="Times New Roman" w:cs="Times New Roman"/>
          <w:lang w:val="en-GB"/>
        </w:rPr>
        <w:t>How do you interpret the situation?</w:t>
      </w:r>
    </w:p>
    <w:p w14:paraId="36F338D6" w14:textId="77777777" w:rsidR="004107FC" w:rsidRPr="0052418A" w:rsidRDefault="004107FC" w:rsidP="004107FC">
      <w:pPr>
        <w:numPr>
          <w:ilvl w:val="0"/>
          <w:numId w:val="4"/>
        </w:numPr>
        <w:rPr>
          <w:rFonts w:ascii="Times New Roman" w:hAnsi="Times New Roman" w:cs="Times New Roman"/>
          <w:lang w:val="en-GB"/>
        </w:rPr>
      </w:pPr>
      <w:r w:rsidRPr="0052418A">
        <w:rPr>
          <w:rFonts w:ascii="Times New Roman" w:hAnsi="Times New Roman" w:cs="Times New Roman"/>
          <w:lang w:val="en-GB"/>
        </w:rPr>
        <w:t xml:space="preserve">Why and </w:t>
      </w:r>
      <w:proofErr w:type="gramStart"/>
      <w:r w:rsidRPr="0052418A">
        <w:rPr>
          <w:rFonts w:ascii="Times New Roman" w:hAnsi="Times New Roman" w:cs="Times New Roman"/>
          <w:lang w:val="en-GB"/>
        </w:rPr>
        <w:t>How</w:t>
      </w:r>
      <w:proofErr w:type="gramEnd"/>
      <w:r w:rsidRPr="0052418A">
        <w:rPr>
          <w:rFonts w:ascii="Times New Roman" w:hAnsi="Times New Roman" w:cs="Times New Roman"/>
          <w:lang w:val="en-GB"/>
        </w:rPr>
        <w:t xml:space="preserve"> is the case relevant to your </w:t>
      </w:r>
      <w:r w:rsidR="00D438B8" w:rsidRPr="0052418A">
        <w:rPr>
          <w:rFonts w:ascii="Times New Roman" w:hAnsi="Times New Roman" w:cs="Times New Roman"/>
          <w:lang w:val="en-GB"/>
        </w:rPr>
        <w:t>health practice</w:t>
      </w:r>
      <w:r w:rsidRPr="0052418A">
        <w:rPr>
          <w:rFonts w:ascii="Times New Roman" w:hAnsi="Times New Roman" w:cs="Times New Roman"/>
          <w:lang w:val="en-GB"/>
        </w:rPr>
        <w:t>?</w:t>
      </w:r>
    </w:p>
    <w:p w14:paraId="2BD84A54"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 </w:t>
      </w:r>
    </w:p>
    <w:p w14:paraId="23A8312A"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Case vignette 1 continued</w:t>
      </w:r>
    </w:p>
    <w:p w14:paraId="0672D807" w14:textId="0F008319"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t>Encouraged, Thokozani continues mixing antibiotics, penicillin and over time other antibiotics</w:t>
      </w:r>
      <w:r w:rsidR="006C1F60" w:rsidRPr="0052418A">
        <w:rPr>
          <w:rFonts w:ascii="Times New Roman" w:hAnsi="Times New Roman" w:cs="Times New Roman"/>
          <w:lang w:val="en-GB"/>
        </w:rPr>
        <w:t xml:space="preserve"> (erythromycin</w:t>
      </w:r>
      <w:r w:rsidR="006C1F60" w:rsidRPr="0052418A">
        <w:rPr>
          <w:rFonts w:ascii="Times New Roman" w:hAnsi="Times New Roman" w:cs="Times New Roman"/>
          <w:b/>
          <w:bCs/>
          <w:lang w:val="en-GB"/>
        </w:rPr>
        <w:t>)</w:t>
      </w:r>
      <w:r w:rsidRPr="0052418A">
        <w:rPr>
          <w:rFonts w:ascii="Times New Roman" w:hAnsi="Times New Roman" w:cs="Times New Roman"/>
          <w:lang w:val="en-GB"/>
        </w:rPr>
        <w:t xml:space="preserve">, in the cattle feed until he hears about an outbreak of a multi-resistant bacterial infection at the local clinic. The bacteria causing the infection turns out to be resistant to antibiotics </w:t>
      </w:r>
      <w:r w:rsidRPr="0052418A">
        <w:rPr>
          <w:rFonts w:ascii="Times New Roman" w:hAnsi="Times New Roman" w:cs="Times New Roman"/>
          <w:lang w:val="en-GB"/>
        </w:rPr>
        <w:lastRenderedPageBreak/>
        <w:t xml:space="preserve">available at the clinic and patients have to be sent for intensive care in the regional hospital. The Health Department and the DVS launch investigations to track the origin of the multi-resistant mutation of the bacteria in both the community and the animal population. At a meeting with the community, the government reports that resistant bacteria </w:t>
      </w:r>
      <w:proofErr w:type="gramStart"/>
      <w:r w:rsidRPr="0052418A">
        <w:rPr>
          <w:rFonts w:ascii="Times New Roman" w:hAnsi="Times New Roman" w:cs="Times New Roman"/>
          <w:lang w:val="en-GB"/>
        </w:rPr>
        <w:t>is</w:t>
      </w:r>
      <w:proofErr w:type="gramEnd"/>
      <w:r w:rsidRPr="0052418A">
        <w:rPr>
          <w:rFonts w:ascii="Times New Roman" w:hAnsi="Times New Roman" w:cs="Times New Roman"/>
          <w:lang w:val="en-GB"/>
        </w:rPr>
        <w:t xml:space="preserve"> traced to nearby populations of African buffalo and local cattle populations, including those of Thokozani and neighbouring farmers.</w:t>
      </w:r>
    </w:p>
    <w:p w14:paraId="7ED627C1" w14:textId="77777777"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t xml:space="preserve">The DVS is especially concerned as they refer to research that shows how the mixing of antibiotics into feed to prevent infections such as Black leg can be a driver for antimicrobial resistance (AMR). Furthermore, the representatives caution the community members from eating unwashed vegetables as </w:t>
      </w:r>
      <w:r w:rsidRPr="0052418A">
        <w:rPr>
          <w:rFonts w:ascii="Times New Roman" w:hAnsi="Times New Roman" w:cs="Times New Roman"/>
          <w:i/>
          <w:lang w:val="en-GB"/>
        </w:rPr>
        <w:t>E. coli</w:t>
      </w:r>
      <w:r w:rsidRPr="0052418A">
        <w:rPr>
          <w:rFonts w:ascii="Times New Roman" w:hAnsi="Times New Roman" w:cs="Times New Roman"/>
          <w:lang w:val="en-GB"/>
        </w:rPr>
        <w:t xml:space="preserve"> bacteria resistant to antibiotics, among other </w:t>
      </w:r>
      <w:r w:rsidRPr="0052418A">
        <w:rPr>
          <w:rFonts w:ascii="Times New Roman" w:hAnsi="Times New Roman" w:cs="Times New Roman"/>
          <w:i/>
          <w:lang w:val="en-GB"/>
        </w:rPr>
        <w:t>penicillin</w:t>
      </w:r>
      <w:r w:rsidRPr="0052418A">
        <w:rPr>
          <w:rFonts w:ascii="Times New Roman" w:hAnsi="Times New Roman" w:cs="Times New Roman"/>
          <w:lang w:val="en-GB"/>
        </w:rPr>
        <w:t>, were found in soil samples taken from vegetable plots fertilised with manure from the local cattle farms.</w:t>
      </w:r>
    </w:p>
    <w:p w14:paraId="78C0258C"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 </w:t>
      </w:r>
    </w:p>
    <w:p w14:paraId="7E6D7799"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Case vignette 1 </w:t>
      </w:r>
      <w:r w:rsidR="00D438B8" w:rsidRPr="0052418A">
        <w:rPr>
          <w:rFonts w:ascii="Times New Roman" w:hAnsi="Times New Roman" w:cs="Times New Roman"/>
          <w:b/>
          <w:i/>
          <w:lang w:val="en-GB"/>
        </w:rPr>
        <w:t xml:space="preserve">workshop </w:t>
      </w:r>
      <w:r w:rsidRPr="0052418A">
        <w:rPr>
          <w:rFonts w:ascii="Times New Roman" w:hAnsi="Times New Roman" w:cs="Times New Roman"/>
          <w:b/>
          <w:i/>
          <w:lang w:val="en-GB"/>
        </w:rPr>
        <w:t>discussion, round 2</w:t>
      </w:r>
    </w:p>
    <w:p w14:paraId="48921FA5" w14:textId="77777777" w:rsidR="004107FC" w:rsidRPr="0052418A" w:rsidRDefault="004107FC" w:rsidP="004107FC">
      <w:pPr>
        <w:rPr>
          <w:rFonts w:ascii="Times New Roman" w:hAnsi="Times New Roman" w:cs="Times New Roman"/>
          <w:i/>
          <w:lang w:val="en-GB"/>
        </w:rPr>
      </w:pPr>
      <w:r w:rsidRPr="0052418A">
        <w:rPr>
          <w:rFonts w:ascii="Times New Roman" w:hAnsi="Times New Roman" w:cs="Times New Roman"/>
          <w:i/>
          <w:lang w:val="en-GB"/>
        </w:rPr>
        <w:t>Additional questions for discussion</w:t>
      </w:r>
    </w:p>
    <w:p w14:paraId="28D4C88C" w14:textId="77777777" w:rsidR="004107FC" w:rsidRPr="0052418A" w:rsidRDefault="004107FC" w:rsidP="004107FC">
      <w:pPr>
        <w:numPr>
          <w:ilvl w:val="0"/>
          <w:numId w:val="5"/>
        </w:numPr>
        <w:rPr>
          <w:rFonts w:ascii="Times New Roman" w:hAnsi="Times New Roman" w:cs="Times New Roman"/>
          <w:lang w:val="en-GB"/>
        </w:rPr>
      </w:pPr>
      <w:r w:rsidRPr="0052418A">
        <w:rPr>
          <w:rFonts w:ascii="Times New Roman" w:hAnsi="Times New Roman" w:cs="Times New Roman"/>
          <w:lang w:val="en-GB"/>
        </w:rPr>
        <w:t>What ethical considerations emerge as part of the case?</w:t>
      </w:r>
    </w:p>
    <w:p w14:paraId="061E60E7" w14:textId="77777777" w:rsidR="004107FC" w:rsidRPr="0052418A" w:rsidRDefault="004107FC" w:rsidP="004107FC">
      <w:pPr>
        <w:numPr>
          <w:ilvl w:val="0"/>
          <w:numId w:val="5"/>
        </w:numPr>
        <w:rPr>
          <w:rFonts w:ascii="Times New Roman" w:hAnsi="Times New Roman" w:cs="Times New Roman"/>
          <w:lang w:val="en-GB"/>
        </w:rPr>
      </w:pPr>
      <w:r w:rsidRPr="0052418A">
        <w:rPr>
          <w:rFonts w:ascii="Times New Roman" w:hAnsi="Times New Roman" w:cs="Times New Roman"/>
          <w:lang w:val="en-GB"/>
        </w:rPr>
        <w:t>Are there alternative actions or interpretations of the situation?</w:t>
      </w:r>
    </w:p>
    <w:p w14:paraId="567840AE" w14:textId="77777777" w:rsidR="004107FC" w:rsidRPr="0052418A" w:rsidRDefault="004107FC" w:rsidP="004107FC">
      <w:pPr>
        <w:numPr>
          <w:ilvl w:val="0"/>
          <w:numId w:val="5"/>
        </w:numPr>
        <w:rPr>
          <w:rFonts w:ascii="Times New Roman" w:hAnsi="Times New Roman" w:cs="Times New Roman"/>
          <w:lang w:val="en-GB"/>
        </w:rPr>
      </w:pPr>
      <w:r w:rsidRPr="0052418A">
        <w:rPr>
          <w:rFonts w:ascii="Times New Roman" w:hAnsi="Times New Roman" w:cs="Times New Roman"/>
          <w:lang w:val="en-GB"/>
        </w:rPr>
        <w:t>How could the situation be addressed?</w:t>
      </w:r>
    </w:p>
    <w:p w14:paraId="5E5626FB" w14:textId="77777777" w:rsidR="004107FC" w:rsidRPr="0052418A" w:rsidRDefault="004107FC" w:rsidP="004107FC">
      <w:pPr>
        <w:rPr>
          <w:rFonts w:ascii="Times New Roman" w:hAnsi="Times New Roman" w:cs="Times New Roman"/>
          <w:b/>
          <w:i/>
          <w:lang w:val="en-GB"/>
        </w:rPr>
      </w:pPr>
    </w:p>
    <w:p w14:paraId="2A2247DF" w14:textId="77777777" w:rsidR="004107FC" w:rsidRPr="0052418A" w:rsidRDefault="004107FC" w:rsidP="004107FC">
      <w:pPr>
        <w:rPr>
          <w:rFonts w:ascii="Times New Roman" w:hAnsi="Times New Roman" w:cs="Times New Roman"/>
          <w:b/>
          <w:lang w:val="en-GB"/>
        </w:rPr>
      </w:pPr>
      <w:r w:rsidRPr="0052418A">
        <w:rPr>
          <w:rFonts w:ascii="Times New Roman" w:hAnsi="Times New Roman" w:cs="Times New Roman"/>
          <w:b/>
          <w:lang w:val="en-GB"/>
        </w:rPr>
        <w:t>Case vignette 2: ARVs flowing through poultry into ecosystems and fish</w:t>
      </w:r>
    </w:p>
    <w:p w14:paraId="002C03F1" w14:textId="77777777"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t xml:space="preserve">Chikondi has worked for a long-time raising poultry at his small-scale farm for profit to pay for school fees for his children. Recently the cost-per-kilo of producing poultry has gone up due to increased competition from imported Brazilian poultry. In November Chikondi is pressured to draw on any resources available to make his poultry profitable again for the Festive season in late December to cover the upcoming January school fees. As he is diagnosed with HIV/AIDS, he is receiving the antiretroviral (ARV) drug </w:t>
      </w:r>
      <w:r w:rsidRPr="0052418A">
        <w:rPr>
          <w:rFonts w:ascii="Times New Roman" w:hAnsi="Times New Roman" w:cs="Times New Roman"/>
          <w:i/>
          <w:lang w:val="en-GB"/>
        </w:rPr>
        <w:t xml:space="preserve">efavirenz </w:t>
      </w:r>
      <w:r w:rsidRPr="0052418A">
        <w:rPr>
          <w:rFonts w:ascii="Times New Roman" w:hAnsi="Times New Roman" w:cs="Times New Roman"/>
          <w:lang w:val="en-GB"/>
        </w:rPr>
        <w:t>free of charge from the hospital as part of a government programme. From a neighbour, he heard about poultry farmers giving part of their monthly ARV to the chickens, and how it increased their growth significantly.</w:t>
      </w:r>
    </w:p>
    <w:p w14:paraId="339FE46E" w14:textId="77777777"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t>Under the dire conditions, Chikondi decides to mix the ARV into the feed of the chickens resulting in quicker growth and bigger chickens to sell by the end of December. With the increased profits he is able to pay the school fees, but the decision turns out to have a number of impacts on human, animal and ecosystem health.</w:t>
      </w:r>
    </w:p>
    <w:p w14:paraId="180B2C6D"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 </w:t>
      </w:r>
    </w:p>
    <w:p w14:paraId="7FB41900"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Case vignette 2 </w:t>
      </w:r>
      <w:r w:rsidR="00D438B8" w:rsidRPr="0052418A">
        <w:rPr>
          <w:rFonts w:ascii="Times New Roman" w:hAnsi="Times New Roman" w:cs="Times New Roman"/>
          <w:b/>
          <w:i/>
          <w:lang w:val="en-GB"/>
        </w:rPr>
        <w:t xml:space="preserve">workshop </w:t>
      </w:r>
      <w:r w:rsidRPr="0052418A">
        <w:rPr>
          <w:rFonts w:ascii="Times New Roman" w:hAnsi="Times New Roman" w:cs="Times New Roman"/>
          <w:b/>
          <w:i/>
          <w:lang w:val="en-GB"/>
        </w:rPr>
        <w:t>discussion, round 1</w:t>
      </w:r>
    </w:p>
    <w:p w14:paraId="3B30192D" w14:textId="77777777" w:rsidR="005C109C" w:rsidRPr="0052418A" w:rsidRDefault="005C109C" w:rsidP="005C109C">
      <w:pPr>
        <w:numPr>
          <w:ilvl w:val="0"/>
          <w:numId w:val="4"/>
        </w:numPr>
        <w:rPr>
          <w:rFonts w:ascii="Times New Roman" w:hAnsi="Times New Roman" w:cs="Times New Roman"/>
          <w:lang w:val="en-GB"/>
        </w:rPr>
      </w:pPr>
      <w:r w:rsidRPr="0052418A">
        <w:rPr>
          <w:rFonts w:ascii="Times New Roman" w:hAnsi="Times New Roman" w:cs="Times New Roman"/>
          <w:lang w:val="en-GB"/>
        </w:rPr>
        <w:t>What happened in the case vignette?</w:t>
      </w:r>
    </w:p>
    <w:p w14:paraId="3F4296B5" w14:textId="77777777" w:rsidR="005C109C" w:rsidRPr="0052418A" w:rsidRDefault="005C109C" w:rsidP="005C109C">
      <w:pPr>
        <w:numPr>
          <w:ilvl w:val="0"/>
          <w:numId w:val="4"/>
        </w:numPr>
        <w:rPr>
          <w:rFonts w:ascii="Times New Roman" w:hAnsi="Times New Roman" w:cs="Times New Roman"/>
          <w:lang w:val="en-GB"/>
        </w:rPr>
      </w:pPr>
      <w:r w:rsidRPr="0052418A">
        <w:rPr>
          <w:rFonts w:ascii="Times New Roman" w:hAnsi="Times New Roman" w:cs="Times New Roman"/>
          <w:lang w:val="en-GB"/>
        </w:rPr>
        <w:t>How did it happen?</w:t>
      </w:r>
    </w:p>
    <w:p w14:paraId="789C82E7" w14:textId="77777777" w:rsidR="005C109C" w:rsidRPr="0052418A" w:rsidRDefault="005C109C" w:rsidP="005C109C">
      <w:pPr>
        <w:numPr>
          <w:ilvl w:val="0"/>
          <w:numId w:val="4"/>
        </w:numPr>
        <w:rPr>
          <w:rFonts w:ascii="Times New Roman" w:hAnsi="Times New Roman" w:cs="Times New Roman"/>
          <w:lang w:val="en-GB"/>
        </w:rPr>
      </w:pPr>
      <w:r w:rsidRPr="0052418A">
        <w:rPr>
          <w:rFonts w:ascii="Times New Roman" w:hAnsi="Times New Roman" w:cs="Times New Roman"/>
          <w:lang w:val="en-GB"/>
        </w:rPr>
        <w:t>Why did it happen?</w:t>
      </w:r>
    </w:p>
    <w:p w14:paraId="2756E05D" w14:textId="77777777" w:rsidR="005C109C" w:rsidRPr="0052418A" w:rsidRDefault="005C109C" w:rsidP="005C109C">
      <w:pPr>
        <w:numPr>
          <w:ilvl w:val="0"/>
          <w:numId w:val="4"/>
        </w:numPr>
        <w:rPr>
          <w:rFonts w:ascii="Times New Roman" w:hAnsi="Times New Roman" w:cs="Times New Roman"/>
          <w:lang w:val="en-GB"/>
        </w:rPr>
      </w:pPr>
      <w:r w:rsidRPr="0052418A">
        <w:rPr>
          <w:rFonts w:ascii="Times New Roman" w:hAnsi="Times New Roman" w:cs="Times New Roman"/>
          <w:lang w:val="en-GB"/>
        </w:rPr>
        <w:t>How do you interpret the situation?</w:t>
      </w:r>
    </w:p>
    <w:p w14:paraId="4AEA20C8" w14:textId="77777777" w:rsidR="005C109C" w:rsidRPr="0052418A" w:rsidRDefault="005C109C" w:rsidP="005C109C">
      <w:pPr>
        <w:numPr>
          <w:ilvl w:val="0"/>
          <w:numId w:val="4"/>
        </w:numPr>
        <w:rPr>
          <w:rFonts w:ascii="Times New Roman" w:hAnsi="Times New Roman" w:cs="Times New Roman"/>
          <w:lang w:val="en-GB"/>
        </w:rPr>
      </w:pPr>
      <w:r w:rsidRPr="0052418A">
        <w:rPr>
          <w:rFonts w:ascii="Times New Roman" w:hAnsi="Times New Roman" w:cs="Times New Roman"/>
          <w:lang w:val="en-GB"/>
        </w:rPr>
        <w:t xml:space="preserve">Why and </w:t>
      </w:r>
      <w:proofErr w:type="gramStart"/>
      <w:r w:rsidRPr="0052418A">
        <w:rPr>
          <w:rFonts w:ascii="Times New Roman" w:hAnsi="Times New Roman" w:cs="Times New Roman"/>
          <w:lang w:val="en-GB"/>
        </w:rPr>
        <w:t>How</w:t>
      </w:r>
      <w:proofErr w:type="gramEnd"/>
      <w:r w:rsidRPr="0052418A">
        <w:rPr>
          <w:rFonts w:ascii="Times New Roman" w:hAnsi="Times New Roman" w:cs="Times New Roman"/>
          <w:lang w:val="en-GB"/>
        </w:rPr>
        <w:t xml:space="preserve"> is the case relevant to your health practice?</w:t>
      </w:r>
    </w:p>
    <w:p w14:paraId="12F8800F"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 </w:t>
      </w:r>
    </w:p>
    <w:p w14:paraId="62558C66"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Case vignette 2 continued</w:t>
      </w:r>
    </w:p>
    <w:p w14:paraId="06F813CD" w14:textId="77777777"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t xml:space="preserve">Firstly, with the increased profits of quicker growth, Chikondi is inclined to continue sharing his prescribed ARVs with the chickens he raises. Over the coming months, this decision has severe implications for his own health as he is often getting sick and less able to take care of his poultry farm. With less energy and more sick days, the farm as a whole suffers, including the vegetables Chikondi grows for sustenance for his family. During a check-up at the hospital, tests show that the reduced ARVs in his body have led to the HIV rapidly multiplying, weakening his immune system. The doctors are also concerned that the less-than-inhibitory concentrations of ARVs in Chikondi´s body could also have long-term health consequences for AIDS patients in driving HIV resistance to the ARV </w:t>
      </w:r>
      <w:r w:rsidRPr="0052418A">
        <w:rPr>
          <w:rFonts w:ascii="Times New Roman" w:hAnsi="Times New Roman" w:cs="Times New Roman"/>
          <w:i/>
          <w:lang w:val="en-GB"/>
        </w:rPr>
        <w:t>efavirenz</w:t>
      </w:r>
      <w:r w:rsidRPr="0052418A">
        <w:rPr>
          <w:rFonts w:ascii="Times New Roman" w:hAnsi="Times New Roman" w:cs="Times New Roman"/>
          <w:lang w:val="en-GB"/>
        </w:rPr>
        <w:t>.</w:t>
      </w:r>
    </w:p>
    <w:p w14:paraId="761C64C7" w14:textId="77777777"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lastRenderedPageBreak/>
        <w:t>Secondly, regular customers of Chikondi´s chickens begin to complain that while larger the meat is less tasty and they experience it as less nutritious and they begin asking questions about what he has changed in the raising of the chicken and say that they much preferred the old chickens.</w:t>
      </w:r>
    </w:p>
    <w:p w14:paraId="3A53272C" w14:textId="77777777" w:rsidR="004107FC" w:rsidRPr="0052418A" w:rsidRDefault="004107FC" w:rsidP="004107FC">
      <w:pPr>
        <w:rPr>
          <w:rFonts w:ascii="Times New Roman" w:hAnsi="Times New Roman" w:cs="Times New Roman"/>
          <w:lang w:val="en-GB"/>
        </w:rPr>
      </w:pPr>
      <w:r w:rsidRPr="0052418A">
        <w:rPr>
          <w:rFonts w:ascii="Times New Roman" w:hAnsi="Times New Roman" w:cs="Times New Roman"/>
          <w:lang w:val="en-GB"/>
        </w:rPr>
        <w:t xml:space="preserve">Thirdly, as part of safeguarding one of the major fishes contributing to Zimbabwean food security, government and NGOs are monitoring populations of tilapia fish in a nearby river finding liver damage and overall decline in the health of the fish. During a called meeting government representatives inform the community about the findings and how these initial test results could be linked to research coming out of South Africa on how pollution of the ARV efavirenz into aquatic environments like the nearby river is a health risk to </w:t>
      </w:r>
      <w:r w:rsidRPr="0052418A">
        <w:rPr>
          <w:rFonts w:ascii="Times New Roman" w:hAnsi="Times New Roman" w:cs="Times New Roman"/>
          <w:i/>
          <w:lang w:val="en-GB"/>
        </w:rPr>
        <w:t>tilapia</w:t>
      </w:r>
      <w:r w:rsidRPr="0052418A">
        <w:rPr>
          <w:rFonts w:ascii="Times New Roman" w:hAnsi="Times New Roman" w:cs="Times New Roman"/>
          <w:lang w:val="en-GB"/>
        </w:rPr>
        <w:t>.  For the community, this is a major concern as many members rely on tilapia as a protein source in their diet and some wonder what other effects the ARVs used by the community members could have on the health of the river.</w:t>
      </w:r>
    </w:p>
    <w:p w14:paraId="231286A6" w14:textId="77777777" w:rsidR="004107FC" w:rsidRPr="0052418A" w:rsidRDefault="004107FC" w:rsidP="004107FC">
      <w:pPr>
        <w:rPr>
          <w:rFonts w:ascii="Times New Roman" w:hAnsi="Times New Roman" w:cs="Times New Roman"/>
          <w:b/>
          <w:lang w:val="en-GB"/>
        </w:rPr>
      </w:pPr>
      <w:r w:rsidRPr="0052418A">
        <w:rPr>
          <w:rFonts w:ascii="Times New Roman" w:hAnsi="Times New Roman" w:cs="Times New Roman"/>
          <w:b/>
          <w:lang w:val="en-GB"/>
        </w:rPr>
        <w:t xml:space="preserve"> </w:t>
      </w:r>
    </w:p>
    <w:p w14:paraId="18C4429B" w14:textId="77777777" w:rsidR="004107FC" w:rsidRPr="0052418A" w:rsidRDefault="004107FC" w:rsidP="004107FC">
      <w:pPr>
        <w:rPr>
          <w:rFonts w:ascii="Times New Roman" w:hAnsi="Times New Roman" w:cs="Times New Roman"/>
          <w:b/>
          <w:i/>
          <w:lang w:val="en-GB"/>
        </w:rPr>
      </w:pPr>
      <w:r w:rsidRPr="0052418A">
        <w:rPr>
          <w:rFonts w:ascii="Times New Roman" w:hAnsi="Times New Roman" w:cs="Times New Roman"/>
          <w:b/>
          <w:i/>
          <w:lang w:val="en-GB"/>
        </w:rPr>
        <w:t xml:space="preserve">Case vignette 2 </w:t>
      </w:r>
      <w:r w:rsidR="00D438B8" w:rsidRPr="0052418A">
        <w:rPr>
          <w:rFonts w:ascii="Times New Roman" w:hAnsi="Times New Roman" w:cs="Times New Roman"/>
          <w:b/>
          <w:i/>
          <w:lang w:val="en-GB"/>
        </w:rPr>
        <w:t xml:space="preserve">workshop </w:t>
      </w:r>
      <w:r w:rsidRPr="0052418A">
        <w:rPr>
          <w:rFonts w:ascii="Times New Roman" w:hAnsi="Times New Roman" w:cs="Times New Roman"/>
          <w:b/>
          <w:i/>
          <w:lang w:val="en-GB"/>
        </w:rPr>
        <w:t>discussion, round 2</w:t>
      </w:r>
    </w:p>
    <w:p w14:paraId="3C3C05E8" w14:textId="77777777" w:rsidR="004107FC" w:rsidRPr="0052418A" w:rsidRDefault="004107FC" w:rsidP="004107FC">
      <w:pPr>
        <w:rPr>
          <w:rFonts w:ascii="Times New Roman" w:hAnsi="Times New Roman" w:cs="Times New Roman"/>
          <w:i/>
          <w:lang w:val="en-GB"/>
        </w:rPr>
      </w:pPr>
      <w:r w:rsidRPr="0052418A">
        <w:rPr>
          <w:rFonts w:ascii="Times New Roman" w:hAnsi="Times New Roman" w:cs="Times New Roman"/>
          <w:i/>
          <w:lang w:val="en-GB"/>
        </w:rPr>
        <w:t>Additional questions for discussion</w:t>
      </w:r>
    </w:p>
    <w:p w14:paraId="65BB67B3" w14:textId="77777777" w:rsidR="004107FC" w:rsidRPr="0052418A" w:rsidRDefault="004107FC" w:rsidP="004107FC">
      <w:pPr>
        <w:numPr>
          <w:ilvl w:val="0"/>
          <w:numId w:val="2"/>
        </w:numPr>
        <w:rPr>
          <w:rFonts w:ascii="Times New Roman" w:hAnsi="Times New Roman" w:cs="Times New Roman"/>
          <w:lang w:val="en-GB"/>
        </w:rPr>
      </w:pPr>
      <w:r w:rsidRPr="0052418A">
        <w:rPr>
          <w:rFonts w:ascii="Times New Roman" w:hAnsi="Times New Roman" w:cs="Times New Roman"/>
          <w:lang w:val="en-GB"/>
        </w:rPr>
        <w:t>What ethical considerations emerge as part of the case?</w:t>
      </w:r>
    </w:p>
    <w:p w14:paraId="618636BC" w14:textId="77777777" w:rsidR="004107FC" w:rsidRPr="0052418A" w:rsidRDefault="004107FC" w:rsidP="004107FC">
      <w:pPr>
        <w:numPr>
          <w:ilvl w:val="0"/>
          <w:numId w:val="2"/>
        </w:numPr>
        <w:rPr>
          <w:rFonts w:ascii="Times New Roman" w:hAnsi="Times New Roman" w:cs="Times New Roman"/>
          <w:lang w:val="en-GB"/>
        </w:rPr>
      </w:pPr>
      <w:r w:rsidRPr="0052418A">
        <w:rPr>
          <w:rFonts w:ascii="Times New Roman" w:hAnsi="Times New Roman" w:cs="Times New Roman"/>
          <w:lang w:val="en-GB"/>
        </w:rPr>
        <w:t>Are there alternative actions or interpretations of the situation?</w:t>
      </w:r>
    </w:p>
    <w:p w14:paraId="74EEBC09" w14:textId="77777777" w:rsidR="004107FC" w:rsidRPr="0052418A" w:rsidRDefault="004107FC" w:rsidP="004107FC">
      <w:pPr>
        <w:numPr>
          <w:ilvl w:val="0"/>
          <w:numId w:val="2"/>
        </w:numPr>
        <w:rPr>
          <w:rFonts w:ascii="Times New Roman" w:hAnsi="Times New Roman" w:cs="Times New Roman"/>
          <w:lang w:val="en-GB"/>
        </w:rPr>
      </w:pPr>
      <w:r w:rsidRPr="0052418A">
        <w:rPr>
          <w:rFonts w:ascii="Times New Roman" w:hAnsi="Times New Roman" w:cs="Times New Roman"/>
          <w:lang w:val="en-GB"/>
        </w:rPr>
        <w:t>How could the situation be addressed?</w:t>
      </w:r>
    </w:p>
    <w:p w14:paraId="05B09B23" w14:textId="77777777" w:rsidR="004107FC" w:rsidRPr="0052418A" w:rsidRDefault="004107FC">
      <w:pPr>
        <w:rPr>
          <w:rFonts w:ascii="Times New Roman" w:hAnsi="Times New Roman" w:cs="Times New Roman"/>
          <w:lang w:val="en-GB"/>
        </w:rPr>
      </w:pPr>
    </w:p>
    <w:sectPr w:rsidR="004107FC" w:rsidRPr="0052418A" w:rsidSect="007618A8">
      <w:headerReference w:type="default" r:id="rId8"/>
      <w:footerReference w:type="default" r:id="rId9"/>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B6F78" w14:textId="77777777" w:rsidR="007A2F21" w:rsidRDefault="007A2F21">
      <w:pPr>
        <w:spacing w:line="240" w:lineRule="auto"/>
      </w:pPr>
      <w:r>
        <w:separator/>
      </w:r>
    </w:p>
  </w:endnote>
  <w:endnote w:type="continuationSeparator" w:id="0">
    <w:p w14:paraId="49D667C4" w14:textId="77777777" w:rsidR="007A2F21" w:rsidRDefault="007A2F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C0E2E" w14:textId="77777777" w:rsidR="008B3489" w:rsidRDefault="008B34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FC15BA" w14:textId="77777777" w:rsidR="007A2F21" w:rsidRDefault="007A2F21">
      <w:pPr>
        <w:spacing w:line="240" w:lineRule="auto"/>
      </w:pPr>
      <w:r>
        <w:separator/>
      </w:r>
    </w:p>
  </w:footnote>
  <w:footnote w:type="continuationSeparator" w:id="0">
    <w:p w14:paraId="74FEA677" w14:textId="77777777" w:rsidR="007A2F21" w:rsidRDefault="007A2F2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48BCD6" w14:textId="77777777" w:rsidR="008B3489" w:rsidRDefault="008B34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33476A"/>
    <w:multiLevelType w:val="multilevel"/>
    <w:tmpl w:val="D4C08A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0F55D7C"/>
    <w:multiLevelType w:val="multilevel"/>
    <w:tmpl w:val="5CC66C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3CA2BD1"/>
    <w:multiLevelType w:val="multilevel"/>
    <w:tmpl w:val="3BB4B2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0762662"/>
    <w:multiLevelType w:val="multilevel"/>
    <w:tmpl w:val="8BC0D6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106371F"/>
    <w:multiLevelType w:val="multilevel"/>
    <w:tmpl w:val="DA546A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0278451">
    <w:abstractNumId w:val="1"/>
  </w:num>
  <w:num w:numId="2" w16cid:durableId="1255742631">
    <w:abstractNumId w:val="3"/>
  </w:num>
  <w:num w:numId="3" w16cid:durableId="262424831">
    <w:abstractNumId w:val="4"/>
  </w:num>
  <w:num w:numId="4" w16cid:durableId="1466391830">
    <w:abstractNumId w:val="2"/>
  </w:num>
  <w:num w:numId="5" w16cid:durableId="1118178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JAC-AM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tfra20v5059tsev2smp5r2ftxzx2szpzzfd&quot;&gt;Martin Mickelsson EndNote Library&lt;record-ids&gt;&lt;item&gt;23&lt;/item&gt;&lt;item&gt;42&lt;/item&gt;&lt;item&gt;51&lt;/item&gt;&lt;item&gt;52&lt;/item&gt;&lt;item&gt;53&lt;/item&gt;&lt;item&gt;56&lt;/item&gt;&lt;item&gt;57&lt;/item&gt;&lt;item&gt;58&lt;/item&gt;&lt;item&gt;59&lt;/item&gt;&lt;item&gt;60&lt;/item&gt;&lt;item&gt;61&lt;/item&gt;&lt;item&gt;65&lt;/item&gt;&lt;item&gt;72&lt;/item&gt;&lt;item&gt;84&lt;/item&gt;&lt;item&gt;93&lt;/item&gt;&lt;item&gt;104&lt;/item&gt;&lt;item&gt;110&lt;/item&gt;&lt;item&gt;111&lt;/item&gt;&lt;item&gt;112&lt;/item&gt;&lt;item&gt;113&lt;/item&gt;&lt;item&gt;114&lt;/item&gt;&lt;item&gt;115&lt;/item&gt;&lt;item&gt;116&lt;/item&gt;&lt;item&gt;120&lt;/item&gt;&lt;item&gt;121&lt;/item&gt;&lt;item&gt;127&lt;/item&gt;&lt;item&gt;140&lt;/item&gt;&lt;item&gt;146&lt;/item&gt;&lt;item&gt;148&lt;/item&gt;&lt;item&gt;222&lt;/item&gt;&lt;item&gt;233&lt;/item&gt;&lt;item&gt;238&lt;/item&gt;&lt;item&gt;250&lt;/item&gt;&lt;item&gt;251&lt;/item&gt;&lt;item&gt;257&lt;/item&gt;&lt;item&gt;258&lt;/item&gt;&lt;item&gt;268&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3&lt;/item&gt;&lt;item&gt;295&lt;/item&gt;&lt;item&gt;297&lt;/item&gt;&lt;item&gt;298&lt;/item&gt;&lt;item&gt;299&lt;/item&gt;&lt;item&gt;300&lt;/item&gt;&lt;item&gt;301&lt;/item&gt;&lt;item&gt;303&lt;/item&gt;&lt;item&gt;308&lt;/item&gt;&lt;item&gt;318&lt;/item&gt;&lt;item&gt;319&lt;/item&gt;&lt;item&gt;320&lt;/item&gt;&lt;item&gt;410&lt;/item&gt;&lt;item&gt;411&lt;/item&gt;&lt;item&gt;418&lt;/item&gt;&lt;item&gt;440&lt;/item&gt;&lt;item&gt;529&lt;/item&gt;&lt;item&gt;532&lt;/item&gt;&lt;item&gt;533&lt;/item&gt;&lt;item&gt;535&lt;/item&gt;&lt;/record-ids&gt;&lt;/item&gt;&lt;/Libraries&gt;"/>
    <w:docVar w:name="EN.UseJSCitationFormat" w:val="False"/>
  </w:docVars>
  <w:rsids>
    <w:rsidRoot w:val="00C40421"/>
    <w:rsid w:val="000033CA"/>
    <w:rsid w:val="0001074D"/>
    <w:rsid w:val="00026E54"/>
    <w:rsid w:val="00034F46"/>
    <w:rsid w:val="00035D05"/>
    <w:rsid w:val="00037329"/>
    <w:rsid w:val="00040FA7"/>
    <w:rsid w:val="0005119A"/>
    <w:rsid w:val="00055CDA"/>
    <w:rsid w:val="00055D89"/>
    <w:rsid w:val="00061A5F"/>
    <w:rsid w:val="00063379"/>
    <w:rsid w:val="0006372B"/>
    <w:rsid w:val="000703B2"/>
    <w:rsid w:val="00075FAA"/>
    <w:rsid w:val="00080519"/>
    <w:rsid w:val="00085156"/>
    <w:rsid w:val="000A1F6B"/>
    <w:rsid w:val="000C0CD7"/>
    <w:rsid w:val="000C1A53"/>
    <w:rsid w:val="000C5572"/>
    <w:rsid w:val="000C5FF6"/>
    <w:rsid w:val="000D1756"/>
    <w:rsid w:val="000D28C2"/>
    <w:rsid w:val="000D55D4"/>
    <w:rsid w:val="000D5ADB"/>
    <w:rsid w:val="000E0B83"/>
    <w:rsid w:val="000E2494"/>
    <w:rsid w:val="000E42DA"/>
    <w:rsid w:val="000E5EA5"/>
    <w:rsid w:val="000E7A2F"/>
    <w:rsid w:val="00106FC1"/>
    <w:rsid w:val="0012012F"/>
    <w:rsid w:val="00120829"/>
    <w:rsid w:val="00125CD6"/>
    <w:rsid w:val="00134A76"/>
    <w:rsid w:val="00136AC6"/>
    <w:rsid w:val="001371AC"/>
    <w:rsid w:val="001413A4"/>
    <w:rsid w:val="00154F9C"/>
    <w:rsid w:val="00174A9D"/>
    <w:rsid w:val="001779DF"/>
    <w:rsid w:val="00180ABD"/>
    <w:rsid w:val="001A3019"/>
    <w:rsid w:val="001A7249"/>
    <w:rsid w:val="001B47E2"/>
    <w:rsid w:val="001B6458"/>
    <w:rsid w:val="001C69F5"/>
    <w:rsid w:val="001D0160"/>
    <w:rsid w:val="001D2620"/>
    <w:rsid w:val="001E0518"/>
    <w:rsid w:val="001E25DA"/>
    <w:rsid w:val="001E53C0"/>
    <w:rsid w:val="001E6CB3"/>
    <w:rsid w:val="001F0F8C"/>
    <w:rsid w:val="001F4C97"/>
    <w:rsid w:val="001F6CEC"/>
    <w:rsid w:val="00202FA3"/>
    <w:rsid w:val="00204D90"/>
    <w:rsid w:val="00214D06"/>
    <w:rsid w:val="00215D67"/>
    <w:rsid w:val="0022231F"/>
    <w:rsid w:val="00233B20"/>
    <w:rsid w:val="0024457F"/>
    <w:rsid w:val="002447DE"/>
    <w:rsid w:val="00254795"/>
    <w:rsid w:val="00255BD1"/>
    <w:rsid w:val="00265A17"/>
    <w:rsid w:val="002673CC"/>
    <w:rsid w:val="00271191"/>
    <w:rsid w:val="002715AC"/>
    <w:rsid w:val="0027186E"/>
    <w:rsid w:val="002729DA"/>
    <w:rsid w:val="002754B7"/>
    <w:rsid w:val="00276670"/>
    <w:rsid w:val="00281E5F"/>
    <w:rsid w:val="00290725"/>
    <w:rsid w:val="002916DA"/>
    <w:rsid w:val="002A05B6"/>
    <w:rsid w:val="002B43EC"/>
    <w:rsid w:val="002B5E4A"/>
    <w:rsid w:val="002C42DD"/>
    <w:rsid w:val="002C6329"/>
    <w:rsid w:val="002E1BE0"/>
    <w:rsid w:val="002E2A7D"/>
    <w:rsid w:val="002E489F"/>
    <w:rsid w:val="002F0B9A"/>
    <w:rsid w:val="002F1933"/>
    <w:rsid w:val="002F2C87"/>
    <w:rsid w:val="00323070"/>
    <w:rsid w:val="003244F2"/>
    <w:rsid w:val="00325B36"/>
    <w:rsid w:val="00326D19"/>
    <w:rsid w:val="00330A83"/>
    <w:rsid w:val="00340CC6"/>
    <w:rsid w:val="003429D8"/>
    <w:rsid w:val="003432F8"/>
    <w:rsid w:val="00346760"/>
    <w:rsid w:val="00354D42"/>
    <w:rsid w:val="0036022A"/>
    <w:rsid w:val="00360A53"/>
    <w:rsid w:val="0036166B"/>
    <w:rsid w:val="003662EF"/>
    <w:rsid w:val="003666D3"/>
    <w:rsid w:val="00375FD3"/>
    <w:rsid w:val="00393DAF"/>
    <w:rsid w:val="00395F19"/>
    <w:rsid w:val="00397527"/>
    <w:rsid w:val="003A1FE1"/>
    <w:rsid w:val="003A660F"/>
    <w:rsid w:val="003B4233"/>
    <w:rsid w:val="003C1452"/>
    <w:rsid w:val="003C2837"/>
    <w:rsid w:val="003D07BE"/>
    <w:rsid w:val="003D3034"/>
    <w:rsid w:val="003D31FD"/>
    <w:rsid w:val="003D71C4"/>
    <w:rsid w:val="003E0C2B"/>
    <w:rsid w:val="003E11E0"/>
    <w:rsid w:val="003E5A8C"/>
    <w:rsid w:val="003F2A6F"/>
    <w:rsid w:val="004107FC"/>
    <w:rsid w:val="00413FCB"/>
    <w:rsid w:val="004228DD"/>
    <w:rsid w:val="0042533D"/>
    <w:rsid w:val="00427E65"/>
    <w:rsid w:val="00430302"/>
    <w:rsid w:val="00435E45"/>
    <w:rsid w:val="00441E8E"/>
    <w:rsid w:val="00443B46"/>
    <w:rsid w:val="004443E1"/>
    <w:rsid w:val="00454954"/>
    <w:rsid w:val="00454D0B"/>
    <w:rsid w:val="00456949"/>
    <w:rsid w:val="004632B5"/>
    <w:rsid w:val="004721B7"/>
    <w:rsid w:val="00475597"/>
    <w:rsid w:val="00475E75"/>
    <w:rsid w:val="00481820"/>
    <w:rsid w:val="00481CB5"/>
    <w:rsid w:val="00481EBC"/>
    <w:rsid w:val="0048523B"/>
    <w:rsid w:val="00486E58"/>
    <w:rsid w:val="00487AB5"/>
    <w:rsid w:val="00490EC4"/>
    <w:rsid w:val="00497154"/>
    <w:rsid w:val="004A09EC"/>
    <w:rsid w:val="004A3814"/>
    <w:rsid w:val="004A4F86"/>
    <w:rsid w:val="004A5691"/>
    <w:rsid w:val="004A7197"/>
    <w:rsid w:val="004B57F7"/>
    <w:rsid w:val="004B6D42"/>
    <w:rsid w:val="004C3585"/>
    <w:rsid w:val="004C48FA"/>
    <w:rsid w:val="004C58C8"/>
    <w:rsid w:val="004D760E"/>
    <w:rsid w:val="004E1DD1"/>
    <w:rsid w:val="004E2466"/>
    <w:rsid w:val="004E24B5"/>
    <w:rsid w:val="004E3A36"/>
    <w:rsid w:val="004E7095"/>
    <w:rsid w:val="004E70DF"/>
    <w:rsid w:val="004F4C70"/>
    <w:rsid w:val="004F6663"/>
    <w:rsid w:val="004F6AF1"/>
    <w:rsid w:val="0050026E"/>
    <w:rsid w:val="00501BFD"/>
    <w:rsid w:val="005052F5"/>
    <w:rsid w:val="00510E59"/>
    <w:rsid w:val="00512022"/>
    <w:rsid w:val="00516317"/>
    <w:rsid w:val="00516B9A"/>
    <w:rsid w:val="0051739C"/>
    <w:rsid w:val="00522FB8"/>
    <w:rsid w:val="0052418A"/>
    <w:rsid w:val="00536495"/>
    <w:rsid w:val="00550EF1"/>
    <w:rsid w:val="0055386E"/>
    <w:rsid w:val="00563373"/>
    <w:rsid w:val="00563A5C"/>
    <w:rsid w:val="005656F4"/>
    <w:rsid w:val="005663A2"/>
    <w:rsid w:val="00567FAB"/>
    <w:rsid w:val="00594009"/>
    <w:rsid w:val="005950E1"/>
    <w:rsid w:val="005A0B96"/>
    <w:rsid w:val="005A3192"/>
    <w:rsid w:val="005A51FB"/>
    <w:rsid w:val="005A6B48"/>
    <w:rsid w:val="005B09E3"/>
    <w:rsid w:val="005B1746"/>
    <w:rsid w:val="005B7F3B"/>
    <w:rsid w:val="005C0310"/>
    <w:rsid w:val="005C109C"/>
    <w:rsid w:val="005C326D"/>
    <w:rsid w:val="005D26A7"/>
    <w:rsid w:val="005E0F45"/>
    <w:rsid w:val="005F15AE"/>
    <w:rsid w:val="005F3B3B"/>
    <w:rsid w:val="005F470D"/>
    <w:rsid w:val="005F4CE3"/>
    <w:rsid w:val="005F63E3"/>
    <w:rsid w:val="00600F3A"/>
    <w:rsid w:val="0060472B"/>
    <w:rsid w:val="00606711"/>
    <w:rsid w:val="00607FD4"/>
    <w:rsid w:val="00615843"/>
    <w:rsid w:val="00617C74"/>
    <w:rsid w:val="00620712"/>
    <w:rsid w:val="00620C15"/>
    <w:rsid w:val="0063638D"/>
    <w:rsid w:val="00636A70"/>
    <w:rsid w:val="0064301E"/>
    <w:rsid w:val="00643C63"/>
    <w:rsid w:val="00644EA8"/>
    <w:rsid w:val="00653AAB"/>
    <w:rsid w:val="00655E0C"/>
    <w:rsid w:val="00661124"/>
    <w:rsid w:val="006644C5"/>
    <w:rsid w:val="00667BAC"/>
    <w:rsid w:val="00667E6F"/>
    <w:rsid w:val="00670DE8"/>
    <w:rsid w:val="0067314A"/>
    <w:rsid w:val="006747ED"/>
    <w:rsid w:val="00680DF4"/>
    <w:rsid w:val="00682753"/>
    <w:rsid w:val="0068567F"/>
    <w:rsid w:val="006A0976"/>
    <w:rsid w:val="006A16F1"/>
    <w:rsid w:val="006A3B44"/>
    <w:rsid w:val="006A473A"/>
    <w:rsid w:val="006B5C85"/>
    <w:rsid w:val="006B670A"/>
    <w:rsid w:val="006B70EC"/>
    <w:rsid w:val="006C1F60"/>
    <w:rsid w:val="006C6A54"/>
    <w:rsid w:val="006D16CD"/>
    <w:rsid w:val="006D3117"/>
    <w:rsid w:val="006D3C45"/>
    <w:rsid w:val="006D6F9B"/>
    <w:rsid w:val="006E64CE"/>
    <w:rsid w:val="006F0E6E"/>
    <w:rsid w:val="006F3023"/>
    <w:rsid w:val="006F589E"/>
    <w:rsid w:val="006F5FEE"/>
    <w:rsid w:val="006F75F6"/>
    <w:rsid w:val="007041E5"/>
    <w:rsid w:val="0070686D"/>
    <w:rsid w:val="00711E7E"/>
    <w:rsid w:val="00721CD0"/>
    <w:rsid w:val="00721CF6"/>
    <w:rsid w:val="00730785"/>
    <w:rsid w:val="00730918"/>
    <w:rsid w:val="00736E08"/>
    <w:rsid w:val="00741513"/>
    <w:rsid w:val="00747869"/>
    <w:rsid w:val="00751C23"/>
    <w:rsid w:val="007618A8"/>
    <w:rsid w:val="00783F14"/>
    <w:rsid w:val="00784FB1"/>
    <w:rsid w:val="00795494"/>
    <w:rsid w:val="007A0E54"/>
    <w:rsid w:val="007A0FD5"/>
    <w:rsid w:val="007A1A38"/>
    <w:rsid w:val="007A2F21"/>
    <w:rsid w:val="007A5E63"/>
    <w:rsid w:val="007B39FB"/>
    <w:rsid w:val="007B6074"/>
    <w:rsid w:val="007B6B78"/>
    <w:rsid w:val="007C64AC"/>
    <w:rsid w:val="007C7A39"/>
    <w:rsid w:val="007E0BDB"/>
    <w:rsid w:val="007E16C6"/>
    <w:rsid w:val="007E27ED"/>
    <w:rsid w:val="007F1035"/>
    <w:rsid w:val="007F3D4E"/>
    <w:rsid w:val="007F6C82"/>
    <w:rsid w:val="008044D0"/>
    <w:rsid w:val="00823690"/>
    <w:rsid w:val="008246D0"/>
    <w:rsid w:val="0083015E"/>
    <w:rsid w:val="00830CA9"/>
    <w:rsid w:val="008326B1"/>
    <w:rsid w:val="00834E80"/>
    <w:rsid w:val="008407D8"/>
    <w:rsid w:val="00843C75"/>
    <w:rsid w:val="00852A8F"/>
    <w:rsid w:val="00854608"/>
    <w:rsid w:val="00855EE2"/>
    <w:rsid w:val="00861E1C"/>
    <w:rsid w:val="00863A61"/>
    <w:rsid w:val="00865091"/>
    <w:rsid w:val="00865B12"/>
    <w:rsid w:val="008664BE"/>
    <w:rsid w:val="00871CAB"/>
    <w:rsid w:val="00872190"/>
    <w:rsid w:val="008725BA"/>
    <w:rsid w:val="00872DBB"/>
    <w:rsid w:val="00880976"/>
    <w:rsid w:val="00883C77"/>
    <w:rsid w:val="00890EA4"/>
    <w:rsid w:val="00892A25"/>
    <w:rsid w:val="008A5039"/>
    <w:rsid w:val="008A6A44"/>
    <w:rsid w:val="008B1259"/>
    <w:rsid w:val="008B3489"/>
    <w:rsid w:val="008B51CD"/>
    <w:rsid w:val="008C0CAA"/>
    <w:rsid w:val="008C13BF"/>
    <w:rsid w:val="008C1A82"/>
    <w:rsid w:val="008C3E21"/>
    <w:rsid w:val="008C672F"/>
    <w:rsid w:val="008C7109"/>
    <w:rsid w:val="008E0258"/>
    <w:rsid w:val="008E3AA7"/>
    <w:rsid w:val="008F288C"/>
    <w:rsid w:val="008F2DF5"/>
    <w:rsid w:val="008F5270"/>
    <w:rsid w:val="0090055F"/>
    <w:rsid w:val="00902210"/>
    <w:rsid w:val="00903E28"/>
    <w:rsid w:val="009129B7"/>
    <w:rsid w:val="009340A9"/>
    <w:rsid w:val="00936392"/>
    <w:rsid w:val="00936FD8"/>
    <w:rsid w:val="0093758B"/>
    <w:rsid w:val="00941B54"/>
    <w:rsid w:val="00945BAD"/>
    <w:rsid w:val="00945F0C"/>
    <w:rsid w:val="009526E7"/>
    <w:rsid w:val="00967342"/>
    <w:rsid w:val="009744D1"/>
    <w:rsid w:val="00980ACD"/>
    <w:rsid w:val="00981190"/>
    <w:rsid w:val="00987D8F"/>
    <w:rsid w:val="00990344"/>
    <w:rsid w:val="009955DC"/>
    <w:rsid w:val="00996F29"/>
    <w:rsid w:val="00997A3E"/>
    <w:rsid w:val="009A2714"/>
    <w:rsid w:val="009A5F20"/>
    <w:rsid w:val="009A6D40"/>
    <w:rsid w:val="009B0479"/>
    <w:rsid w:val="009C4906"/>
    <w:rsid w:val="009C6423"/>
    <w:rsid w:val="009D0F1E"/>
    <w:rsid w:val="009D1888"/>
    <w:rsid w:val="009E712E"/>
    <w:rsid w:val="009F0C34"/>
    <w:rsid w:val="00A05CBF"/>
    <w:rsid w:val="00A07A7D"/>
    <w:rsid w:val="00A116EA"/>
    <w:rsid w:val="00A11A2D"/>
    <w:rsid w:val="00A211E7"/>
    <w:rsid w:val="00A26350"/>
    <w:rsid w:val="00A32206"/>
    <w:rsid w:val="00A32EF4"/>
    <w:rsid w:val="00A36538"/>
    <w:rsid w:val="00A43151"/>
    <w:rsid w:val="00A62FD2"/>
    <w:rsid w:val="00A63143"/>
    <w:rsid w:val="00A63A5D"/>
    <w:rsid w:val="00A67523"/>
    <w:rsid w:val="00A72170"/>
    <w:rsid w:val="00A814E4"/>
    <w:rsid w:val="00A81D18"/>
    <w:rsid w:val="00A86DA5"/>
    <w:rsid w:val="00A91553"/>
    <w:rsid w:val="00A95314"/>
    <w:rsid w:val="00AA1A15"/>
    <w:rsid w:val="00AA1EF0"/>
    <w:rsid w:val="00AA50D8"/>
    <w:rsid w:val="00AA560B"/>
    <w:rsid w:val="00AA596A"/>
    <w:rsid w:val="00AA6B7B"/>
    <w:rsid w:val="00AB29C5"/>
    <w:rsid w:val="00AB5B6A"/>
    <w:rsid w:val="00AB5F3C"/>
    <w:rsid w:val="00AB6441"/>
    <w:rsid w:val="00AD0ECE"/>
    <w:rsid w:val="00AD3E81"/>
    <w:rsid w:val="00AE3028"/>
    <w:rsid w:val="00AE7CF0"/>
    <w:rsid w:val="00AF20C2"/>
    <w:rsid w:val="00AF4BE5"/>
    <w:rsid w:val="00AF522E"/>
    <w:rsid w:val="00B00E67"/>
    <w:rsid w:val="00B015E5"/>
    <w:rsid w:val="00B053B1"/>
    <w:rsid w:val="00B05E6F"/>
    <w:rsid w:val="00B074F4"/>
    <w:rsid w:val="00B100E4"/>
    <w:rsid w:val="00B25B3D"/>
    <w:rsid w:val="00B300D5"/>
    <w:rsid w:val="00B33249"/>
    <w:rsid w:val="00B33471"/>
    <w:rsid w:val="00B43813"/>
    <w:rsid w:val="00B43925"/>
    <w:rsid w:val="00B5639F"/>
    <w:rsid w:val="00B56D2C"/>
    <w:rsid w:val="00B61363"/>
    <w:rsid w:val="00B622A6"/>
    <w:rsid w:val="00B73798"/>
    <w:rsid w:val="00B73D87"/>
    <w:rsid w:val="00B824EE"/>
    <w:rsid w:val="00B83D70"/>
    <w:rsid w:val="00B93938"/>
    <w:rsid w:val="00B94A52"/>
    <w:rsid w:val="00B953B1"/>
    <w:rsid w:val="00B9633A"/>
    <w:rsid w:val="00BA040E"/>
    <w:rsid w:val="00BA6B1C"/>
    <w:rsid w:val="00BB4492"/>
    <w:rsid w:val="00BD74A3"/>
    <w:rsid w:val="00BF1FEF"/>
    <w:rsid w:val="00BF3698"/>
    <w:rsid w:val="00BF3EC9"/>
    <w:rsid w:val="00BF63E7"/>
    <w:rsid w:val="00BF6AC0"/>
    <w:rsid w:val="00C0018F"/>
    <w:rsid w:val="00C00E8D"/>
    <w:rsid w:val="00C04338"/>
    <w:rsid w:val="00C11F9F"/>
    <w:rsid w:val="00C14C31"/>
    <w:rsid w:val="00C204E9"/>
    <w:rsid w:val="00C21230"/>
    <w:rsid w:val="00C21781"/>
    <w:rsid w:val="00C340E5"/>
    <w:rsid w:val="00C40421"/>
    <w:rsid w:val="00C406CB"/>
    <w:rsid w:val="00C41C05"/>
    <w:rsid w:val="00C42B9B"/>
    <w:rsid w:val="00C458C2"/>
    <w:rsid w:val="00C506BB"/>
    <w:rsid w:val="00C53C9A"/>
    <w:rsid w:val="00C554EE"/>
    <w:rsid w:val="00C56BEA"/>
    <w:rsid w:val="00C60C04"/>
    <w:rsid w:val="00C634C7"/>
    <w:rsid w:val="00C64309"/>
    <w:rsid w:val="00C654B6"/>
    <w:rsid w:val="00C65DDC"/>
    <w:rsid w:val="00C66008"/>
    <w:rsid w:val="00C67999"/>
    <w:rsid w:val="00C70371"/>
    <w:rsid w:val="00C7144C"/>
    <w:rsid w:val="00C7158C"/>
    <w:rsid w:val="00C75BF6"/>
    <w:rsid w:val="00C770C5"/>
    <w:rsid w:val="00C82C51"/>
    <w:rsid w:val="00C855D1"/>
    <w:rsid w:val="00C9566F"/>
    <w:rsid w:val="00C97650"/>
    <w:rsid w:val="00C97D88"/>
    <w:rsid w:val="00CA1CD0"/>
    <w:rsid w:val="00CA5397"/>
    <w:rsid w:val="00CA68EB"/>
    <w:rsid w:val="00CB0D36"/>
    <w:rsid w:val="00CB46CA"/>
    <w:rsid w:val="00CB7315"/>
    <w:rsid w:val="00CC3B03"/>
    <w:rsid w:val="00CD23BD"/>
    <w:rsid w:val="00CD3ECD"/>
    <w:rsid w:val="00CD5609"/>
    <w:rsid w:val="00CD6791"/>
    <w:rsid w:val="00CE0763"/>
    <w:rsid w:val="00CE7313"/>
    <w:rsid w:val="00CE7418"/>
    <w:rsid w:val="00CE7BCC"/>
    <w:rsid w:val="00CF1616"/>
    <w:rsid w:val="00CF1C54"/>
    <w:rsid w:val="00D02E05"/>
    <w:rsid w:val="00D03FA0"/>
    <w:rsid w:val="00D10040"/>
    <w:rsid w:val="00D108CF"/>
    <w:rsid w:val="00D11157"/>
    <w:rsid w:val="00D15BC8"/>
    <w:rsid w:val="00D24D7D"/>
    <w:rsid w:val="00D24EE2"/>
    <w:rsid w:val="00D2573C"/>
    <w:rsid w:val="00D260A0"/>
    <w:rsid w:val="00D30E66"/>
    <w:rsid w:val="00D317F1"/>
    <w:rsid w:val="00D4040F"/>
    <w:rsid w:val="00D4131B"/>
    <w:rsid w:val="00D41DFC"/>
    <w:rsid w:val="00D4284B"/>
    <w:rsid w:val="00D438B8"/>
    <w:rsid w:val="00D46FDA"/>
    <w:rsid w:val="00D474E4"/>
    <w:rsid w:val="00D47A2C"/>
    <w:rsid w:val="00D632C8"/>
    <w:rsid w:val="00D63815"/>
    <w:rsid w:val="00D63913"/>
    <w:rsid w:val="00D77798"/>
    <w:rsid w:val="00D81C09"/>
    <w:rsid w:val="00D850E6"/>
    <w:rsid w:val="00D864FE"/>
    <w:rsid w:val="00D92F9B"/>
    <w:rsid w:val="00DA44B5"/>
    <w:rsid w:val="00DA4967"/>
    <w:rsid w:val="00DA7281"/>
    <w:rsid w:val="00DC74D0"/>
    <w:rsid w:val="00DD3986"/>
    <w:rsid w:val="00DD4877"/>
    <w:rsid w:val="00DD53B5"/>
    <w:rsid w:val="00DD654D"/>
    <w:rsid w:val="00DE49AF"/>
    <w:rsid w:val="00DF1E6C"/>
    <w:rsid w:val="00DF63C8"/>
    <w:rsid w:val="00DF7E59"/>
    <w:rsid w:val="00E06C1E"/>
    <w:rsid w:val="00E14640"/>
    <w:rsid w:val="00E21966"/>
    <w:rsid w:val="00E41E0C"/>
    <w:rsid w:val="00E4208F"/>
    <w:rsid w:val="00E47D08"/>
    <w:rsid w:val="00E55C2E"/>
    <w:rsid w:val="00E60D35"/>
    <w:rsid w:val="00E63F58"/>
    <w:rsid w:val="00E6484F"/>
    <w:rsid w:val="00E67D77"/>
    <w:rsid w:val="00E749AF"/>
    <w:rsid w:val="00E84553"/>
    <w:rsid w:val="00E90881"/>
    <w:rsid w:val="00E926C8"/>
    <w:rsid w:val="00E93658"/>
    <w:rsid w:val="00E93CD0"/>
    <w:rsid w:val="00EA2496"/>
    <w:rsid w:val="00EA2AE2"/>
    <w:rsid w:val="00EA7702"/>
    <w:rsid w:val="00EB1191"/>
    <w:rsid w:val="00EC29F2"/>
    <w:rsid w:val="00EC3784"/>
    <w:rsid w:val="00ED690F"/>
    <w:rsid w:val="00EE3834"/>
    <w:rsid w:val="00EF1F72"/>
    <w:rsid w:val="00F00332"/>
    <w:rsid w:val="00F00E96"/>
    <w:rsid w:val="00F028EA"/>
    <w:rsid w:val="00F03160"/>
    <w:rsid w:val="00F03B84"/>
    <w:rsid w:val="00F0481E"/>
    <w:rsid w:val="00F1345E"/>
    <w:rsid w:val="00F15754"/>
    <w:rsid w:val="00F23F57"/>
    <w:rsid w:val="00F35FF3"/>
    <w:rsid w:val="00F36A03"/>
    <w:rsid w:val="00F36DD3"/>
    <w:rsid w:val="00F40135"/>
    <w:rsid w:val="00F4209F"/>
    <w:rsid w:val="00F53235"/>
    <w:rsid w:val="00F54E6C"/>
    <w:rsid w:val="00F67C3B"/>
    <w:rsid w:val="00F7031A"/>
    <w:rsid w:val="00F72816"/>
    <w:rsid w:val="00F73BE3"/>
    <w:rsid w:val="00F80C9B"/>
    <w:rsid w:val="00F83DD6"/>
    <w:rsid w:val="00F874F1"/>
    <w:rsid w:val="00F878B3"/>
    <w:rsid w:val="00F901FD"/>
    <w:rsid w:val="00F97263"/>
    <w:rsid w:val="00FA1724"/>
    <w:rsid w:val="00FD085C"/>
    <w:rsid w:val="00FD2E27"/>
    <w:rsid w:val="00FD3DDB"/>
    <w:rsid w:val="00FD70A2"/>
    <w:rsid w:val="00FE0713"/>
    <w:rsid w:val="00FE15D2"/>
    <w:rsid w:val="00FE756B"/>
    <w:rsid w:val="00FF07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643F15"/>
  <w15:docId w15:val="{241136FF-9175-8845-A66F-563758B8E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sv"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5F6"/>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8B3489"/>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600F3A"/>
    <w:rPr>
      <w:rFonts w:ascii="Times New Roman" w:hAnsi="Times New Roman" w:cs="Times New Roman"/>
      <w:lang w:val="en-US"/>
    </w:rPr>
  </w:style>
  <w:style w:type="paragraph" w:customStyle="1" w:styleId="EndNoteBibliography">
    <w:name w:val="EndNote Bibliography"/>
    <w:basedOn w:val="Normal"/>
    <w:link w:val="EndNoteBibliographyChar"/>
    <w:rsid w:val="008B3489"/>
    <w:pPr>
      <w:spacing w:line="36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600F3A"/>
    <w:rPr>
      <w:rFonts w:ascii="Times New Roman" w:hAnsi="Times New Roman" w:cs="Times New Roman"/>
      <w:lang w:val="en-US"/>
    </w:rPr>
  </w:style>
  <w:style w:type="character" w:styleId="LineNumber">
    <w:name w:val="line number"/>
    <w:basedOn w:val="DefaultParagraphFont"/>
    <w:uiPriority w:val="99"/>
    <w:semiHidden/>
    <w:unhideWhenUsed/>
    <w:rsid w:val="007618A8"/>
  </w:style>
  <w:style w:type="character" w:styleId="Hyperlink">
    <w:name w:val="Hyperlink"/>
    <w:basedOn w:val="DefaultParagraphFont"/>
    <w:uiPriority w:val="99"/>
    <w:unhideWhenUsed/>
    <w:rsid w:val="007618A8"/>
    <w:rPr>
      <w:color w:val="0000FF"/>
      <w:u w:val="single"/>
    </w:rPr>
  </w:style>
  <w:style w:type="paragraph" w:styleId="Header">
    <w:name w:val="header"/>
    <w:basedOn w:val="Normal"/>
    <w:link w:val="HeaderChar"/>
    <w:uiPriority w:val="99"/>
    <w:unhideWhenUsed/>
    <w:rsid w:val="004721B7"/>
    <w:pPr>
      <w:tabs>
        <w:tab w:val="center" w:pos="4680"/>
        <w:tab w:val="right" w:pos="9360"/>
      </w:tabs>
      <w:spacing w:line="240" w:lineRule="auto"/>
    </w:pPr>
  </w:style>
  <w:style w:type="character" w:customStyle="1" w:styleId="HeaderChar">
    <w:name w:val="Header Char"/>
    <w:basedOn w:val="DefaultParagraphFont"/>
    <w:link w:val="Header"/>
    <w:uiPriority w:val="99"/>
    <w:rsid w:val="004721B7"/>
  </w:style>
  <w:style w:type="paragraph" w:styleId="Footer">
    <w:name w:val="footer"/>
    <w:basedOn w:val="Normal"/>
    <w:link w:val="FooterChar"/>
    <w:uiPriority w:val="99"/>
    <w:unhideWhenUsed/>
    <w:rsid w:val="004721B7"/>
    <w:pPr>
      <w:tabs>
        <w:tab w:val="center" w:pos="4680"/>
        <w:tab w:val="right" w:pos="9360"/>
      </w:tabs>
      <w:spacing w:line="240" w:lineRule="auto"/>
    </w:pPr>
  </w:style>
  <w:style w:type="character" w:customStyle="1" w:styleId="FooterChar">
    <w:name w:val="Footer Char"/>
    <w:basedOn w:val="DefaultParagraphFont"/>
    <w:link w:val="Footer"/>
    <w:uiPriority w:val="99"/>
    <w:rsid w:val="004721B7"/>
  </w:style>
  <w:style w:type="paragraph" w:styleId="NormalWeb">
    <w:name w:val="Normal (Web)"/>
    <w:basedOn w:val="Normal"/>
    <w:uiPriority w:val="99"/>
    <w:unhideWhenUsed/>
    <w:rsid w:val="008B348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6F5FEE"/>
    <w:rPr>
      <w:b/>
      <w:bCs/>
    </w:rPr>
  </w:style>
  <w:style w:type="character" w:customStyle="1" w:styleId="CommentSubjectChar">
    <w:name w:val="Comment Subject Char"/>
    <w:basedOn w:val="CommentTextChar"/>
    <w:link w:val="CommentSubject"/>
    <w:uiPriority w:val="99"/>
    <w:semiHidden/>
    <w:rsid w:val="006F5FEE"/>
    <w:rPr>
      <w:b/>
      <w:bCs/>
      <w:sz w:val="20"/>
      <w:szCs w:val="20"/>
    </w:rPr>
  </w:style>
  <w:style w:type="character" w:styleId="UnresolvedMention">
    <w:name w:val="Unresolved Mention"/>
    <w:basedOn w:val="DefaultParagraphFont"/>
    <w:uiPriority w:val="99"/>
    <w:semiHidden/>
    <w:unhideWhenUsed/>
    <w:rsid w:val="00C654B6"/>
    <w:rPr>
      <w:color w:val="605E5C"/>
      <w:shd w:val="clear" w:color="auto" w:fill="E1DFDD"/>
    </w:rPr>
  </w:style>
  <w:style w:type="paragraph" w:styleId="Revision">
    <w:name w:val="Revision"/>
    <w:hidden/>
    <w:uiPriority w:val="99"/>
    <w:semiHidden/>
    <w:rsid w:val="00736E08"/>
    <w:pPr>
      <w:spacing w:line="240" w:lineRule="auto"/>
    </w:pPr>
  </w:style>
  <w:style w:type="character" w:styleId="Emphasis">
    <w:name w:val="Emphasis"/>
    <w:basedOn w:val="DefaultParagraphFont"/>
    <w:uiPriority w:val="20"/>
    <w:qFormat/>
    <w:rsid w:val="002447DE"/>
    <w:rPr>
      <w:i/>
      <w:iCs/>
    </w:rPr>
  </w:style>
  <w:style w:type="character" w:styleId="Strong">
    <w:name w:val="Strong"/>
    <w:basedOn w:val="DefaultParagraphFont"/>
    <w:uiPriority w:val="22"/>
    <w:qFormat/>
    <w:rsid w:val="002447DE"/>
    <w:rPr>
      <w:b/>
      <w:bCs/>
    </w:rPr>
  </w:style>
  <w:style w:type="character" w:styleId="FollowedHyperlink">
    <w:name w:val="FollowedHyperlink"/>
    <w:basedOn w:val="DefaultParagraphFont"/>
    <w:uiPriority w:val="99"/>
    <w:semiHidden/>
    <w:unhideWhenUsed/>
    <w:rsid w:val="0066112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8151582">
      <w:bodyDiv w:val="1"/>
      <w:marLeft w:val="0"/>
      <w:marRight w:val="0"/>
      <w:marTop w:val="0"/>
      <w:marBottom w:val="0"/>
      <w:divBdr>
        <w:top w:val="none" w:sz="0" w:space="0" w:color="auto"/>
        <w:left w:val="none" w:sz="0" w:space="0" w:color="auto"/>
        <w:bottom w:val="none" w:sz="0" w:space="0" w:color="auto"/>
        <w:right w:val="none" w:sz="0" w:space="0" w:color="auto"/>
      </w:divBdr>
    </w:div>
    <w:div w:id="603150924">
      <w:bodyDiv w:val="1"/>
      <w:marLeft w:val="0"/>
      <w:marRight w:val="0"/>
      <w:marTop w:val="0"/>
      <w:marBottom w:val="0"/>
      <w:divBdr>
        <w:top w:val="none" w:sz="0" w:space="0" w:color="auto"/>
        <w:left w:val="none" w:sz="0" w:space="0" w:color="auto"/>
        <w:bottom w:val="none" w:sz="0" w:space="0" w:color="auto"/>
        <w:right w:val="none" w:sz="0" w:space="0" w:color="auto"/>
      </w:divBdr>
    </w:div>
    <w:div w:id="1420787243">
      <w:bodyDiv w:val="1"/>
      <w:marLeft w:val="0"/>
      <w:marRight w:val="0"/>
      <w:marTop w:val="0"/>
      <w:marBottom w:val="0"/>
      <w:divBdr>
        <w:top w:val="none" w:sz="0" w:space="0" w:color="auto"/>
        <w:left w:val="none" w:sz="0" w:space="0" w:color="auto"/>
        <w:bottom w:val="none" w:sz="0" w:space="0" w:color="auto"/>
        <w:right w:val="none" w:sz="0" w:space="0" w:color="auto"/>
      </w:divBdr>
    </w:div>
    <w:div w:id="1436906848">
      <w:bodyDiv w:val="1"/>
      <w:marLeft w:val="0"/>
      <w:marRight w:val="0"/>
      <w:marTop w:val="0"/>
      <w:marBottom w:val="0"/>
      <w:divBdr>
        <w:top w:val="none" w:sz="0" w:space="0" w:color="auto"/>
        <w:left w:val="none" w:sz="0" w:space="0" w:color="auto"/>
        <w:bottom w:val="none" w:sz="0" w:space="0" w:color="auto"/>
        <w:right w:val="none" w:sz="0" w:space="0" w:color="auto"/>
      </w:divBdr>
    </w:div>
    <w:div w:id="1463881684">
      <w:bodyDiv w:val="1"/>
      <w:marLeft w:val="0"/>
      <w:marRight w:val="0"/>
      <w:marTop w:val="0"/>
      <w:marBottom w:val="0"/>
      <w:divBdr>
        <w:top w:val="none" w:sz="0" w:space="0" w:color="auto"/>
        <w:left w:val="none" w:sz="0" w:space="0" w:color="auto"/>
        <w:bottom w:val="none" w:sz="0" w:space="0" w:color="auto"/>
        <w:right w:val="none" w:sz="0" w:space="0" w:color="auto"/>
      </w:divBdr>
      <w:divsChild>
        <w:div w:id="1798789222">
          <w:marLeft w:val="0"/>
          <w:marRight w:val="0"/>
          <w:marTop w:val="0"/>
          <w:marBottom w:val="0"/>
          <w:divBdr>
            <w:top w:val="none" w:sz="0" w:space="0" w:color="auto"/>
            <w:left w:val="none" w:sz="0" w:space="0" w:color="auto"/>
            <w:bottom w:val="none" w:sz="0" w:space="0" w:color="auto"/>
            <w:right w:val="none" w:sz="0" w:space="0" w:color="auto"/>
          </w:divBdr>
          <w:divsChild>
            <w:div w:id="974137029">
              <w:marLeft w:val="0"/>
              <w:marRight w:val="0"/>
              <w:marTop w:val="0"/>
              <w:marBottom w:val="0"/>
              <w:divBdr>
                <w:top w:val="none" w:sz="0" w:space="0" w:color="auto"/>
                <w:left w:val="none" w:sz="0" w:space="0" w:color="auto"/>
                <w:bottom w:val="none" w:sz="0" w:space="0" w:color="auto"/>
                <w:right w:val="none" w:sz="0" w:space="0" w:color="auto"/>
              </w:divBdr>
              <w:divsChild>
                <w:div w:id="952050792">
                  <w:marLeft w:val="480"/>
                  <w:marRight w:val="0"/>
                  <w:marTop w:val="0"/>
                  <w:marBottom w:val="0"/>
                  <w:divBdr>
                    <w:top w:val="none" w:sz="0" w:space="0" w:color="auto"/>
                    <w:left w:val="none" w:sz="0" w:space="0" w:color="auto"/>
                    <w:bottom w:val="none" w:sz="0" w:space="0" w:color="auto"/>
                    <w:right w:val="none" w:sz="0" w:space="0" w:color="auto"/>
                  </w:divBdr>
                  <w:divsChild>
                    <w:div w:id="110199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799685">
      <w:bodyDiv w:val="1"/>
      <w:marLeft w:val="0"/>
      <w:marRight w:val="0"/>
      <w:marTop w:val="0"/>
      <w:marBottom w:val="0"/>
      <w:divBdr>
        <w:top w:val="none" w:sz="0" w:space="0" w:color="auto"/>
        <w:left w:val="none" w:sz="0" w:space="0" w:color="auto"/>
        <w:bottom w:val="none" w:sz="0" w:space="0" w:color="auto"/>
        <w:right w:val="none" w:sz="0" w:space="0" w:color="auto"/>
      </w:divBdr>
    </w:div>
    <w:div w:id="1732264734">
      <w:bodyDiv w:val="1"/>
      <w:marLeft w:val="0"/>
      <w:marRight w:val="0"/>
      <w:marTop w:val="0"/>
      <w:marBottom w:val="0"/>
      <w:divBdr>
        <w:top w:val="none" w:sz="0" w:space="0" w:color="auto"/>
        <w:left w:val="none" w:sz="0" w:space="0" w:color="auto"/>
        <w:bottom w:val="none" w:sz="0" w:space="0" w:color="auto"/>
        <w:right w:val="none" w:sz="0" w:space="0" w:color="auto"/>
      </w:divBdr>
    </w:div>
    <w:div w:id="19123488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236FFE-A137-4A48-9353-6AE4E795F177}">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B3F36-7C3E-324B-9BB0-7D093AEAC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36</Words>
  <Characters>705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Mickelsson</dc:creator>
  <cp:lastModifiedBy>Sadie Thrift (Contractor)</cp:lastModifiedBy>
  <cp:revision>3</cp:revision>
  <dcterms:created xsi:type="dcterms:W3CDTF">2026-02-04T07:52:00Z</dcterms:created>
  <dcterms:modified xsi:type="dcterms:W3CDTF">2026-02-04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094</vt:lpwstr>
  </property>
  <property fmtid="{D5CDD505-2E9C-101B-9397-08002B2CF9AE}" pid="3" name="grammarly_documentContext">
    <vt:lpwstr>{"goals":[],"domain":"general","emotions":[],"dialect":"british"}</vt:lpwstr>
  </property>
</Properties>
</file>